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w:rsidR="6ED4AB05" w:rsidP="533CB5C9" w:rsidRDefault="6ED4AB05" w14:paraId="4F7951A9" w14:textId="41A2F37F">
      <w:pPr>
        <w:spacing w:before="0" w:beforeAutospacing="off" w:after="160" w:afterAutospacing="off" w:line="276" w:lineRule="auto"/>
      </w:pPr>
      <w:r w:rsidRPr="533CB5C9" w:rsidR="1F732475">
        <w:rPr>
          <w:rFonts w:ascii="Times New Roman" w:hAnsi="Times New Roman" w:eastAsia="Times New Roman" w:cs="Times New Roman"/>
          <w:b w:val="1"/>
          <w:bCs w:val="1"/>
          <w:noProof w:val="0"/>
          <w:sz w:val="22"/>
          <w:szCs w:val="22"/>
          <w:lang w:val="en-US"/>
        </w:rPr>
        <w:t xml:space="preserve">Stakeholder Perspectives on a Rapid Point of Care Test for Antibiotic Resistant Bacteria </w:t>
      </w:r>
    </w:p>
    <w:p w:rsidR="6ED4AB05" w:rsidP="2690E401" w:rsidRDefault="6ED4AB05" w14:paraId="185E4054" w14:textId="7DB2A526">
      <w:pPr>
        <w:pStyle w:val="Heading1"/>
        <w:spacing w:before="360" w:beforeAutospacing="off" w:after="0" w:afterAutospacing="off" w:line="276" w:lineRule="auto"/>
      </w:pPr>
      <w:r w:rsidRPr="533CB5C9" w:rsidR="08BC417D">
        <w:rPr>
          <w:rFonts w:ascii="Times New Roman" w:hAnsi="Times New Roman" w:eastAsia="Times New Roman" w:cs="Times New Roman"/>
          <w:b w:val="1"/>
          <w:bCs w:val="1"/>
          <w:noProof w:val="0"/>
          <w:color w:val="000000" w:themeColor="text1" w:themeTint="FF" w:themeShade="FF"/>
          <w:sz w:val="22"/>
          <w:szCs w:val="22"/>
          <w:lang w:val="en-US"/>
        </w:rPr>
        <w:t xml:space="preserve">Appendix I: Surveys </w:t>
      </w:r>
    </w:p>
    <w:p w:rsidR="6ED4AB05" w:rsidP="2690E401" w:rsidRDefault="6ED4AB05" w14:paraId="3F6B216D" w14:textId="563C7911">
      <w:pPr>
        <w:spacing w:before="0" w:beforeAutospacing="off" w:after="0" w:afterAutospacing="off" w:line="276" w:lineRule="auto"/>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 </w:t>
      </w:r>
    </w:p>
    <w:p w:rsidR="6ED4AB05" w:rsidP="2690E401" w:rsidRDefault="6ED4AB05" w14:paraId="7E5EFB91" w14:textId="4CF5E25A">
      <w:pPr>
        <w:spacing w:before="0" w:beforeAutospacing="off" w:after="0" w:afterAutospacing="off"/>
      </w:pPr>
      <w:r w:rsidRPr="2690E401" w:rsidR="6ED4AB05">
        <w:rPr>
          <w:rFonts w:ascii="Times New Roman" w:hAnsi="Times New Roman" w:eastAsia="Times New Roman" w:cs="Times New Roman"/>
          <w:b w:val="1"/>
          <w:bCs w:val="1"/>
          <w:noProof w:val="0"/>
          <w:color w:val="000000" w:themeColor="text1" w:themeTint="FF" w:themeShade="FF"/>
          <w:sz w:val="22"/>
          <w:szCs w:val="22"/>
          <w:lang w:val="en-US"/>
        </w:rPr>
        <w:t xml:space="preserve">Potential Test User Questionnaire </w:t>
      </w:r>
    </w:p>
    <w:p w:rsidR="6ED4AB05" w:rsidP="2690E401" w:rsidRDefault="6ED4AB05" w14:paraId="264B3512" w14:textId="5DE17DE4">
      <w:pPr>
        <w:spacing w:before="0" w:beforeAutospacing="off" w:after="0" w:afterAutospacing="off"/>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 </w:t>
      </w:r>
    </w:p>
    <w:p w:rsidR="6ED4AB05" w:rsidP="2690E401" w:rsidRDefault="6ED4AB05" w14:paraId="0D1FBE3F" w14:textId="123DE513">
      <w:pPr>
        <w:spacing w:before="0" w:beforeAutospacing="off" w:after="0" w:afterAutospacing="off"/>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Demographics </w:t>
      </w:r>
    </w:p>
    <w:p w:rsidR="6ED4AB05" w:rsidP="2690E401" w:rsidRDefault="6ED4AB05" w14:paraId="570D6D20" w14:textId="4E4FB96C">
      <w:pPr>
        <w:spacing w:before="0" w:beforeAutospacing="off" w:after="0" w:afterAutospacing="off"/>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 </w:t>
      </w:r>
    </w:p>
    <w:p w:rsidR="6ED4AB05" w:rsidP="2690E401" w:rsidRDefault="6ED4AB05" w14:paraId="37372362" w14:textId="45A12E37">
      <w:pPr>
        <w:pStyle w:val="ListParagraph"/>
        <w:numPr>
          <w:ilvl w:val="0"/>
          <w:numId w:val="1"/>
        </w:numPr>
        <w:spacing w:before="0" w:beforeAutospacing="off" w:after="0" w:afterAutospacing="off"/>
        <w:ind w:left="360" w:right="0" w:hanging="360"/>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What gender do you identify as?</w:t>
      </w:r>
    </w:p>
    <w:p w:rsidR="6ED4AB05" w:rsidP="2690E401" w:rsidRDefault="6ED4AB05" w14:paraId="11C7B690" w14:textId="4A0D7B19">
      <w:pPr>
        <w:pStyle w:val="ListParagraph"/>
        <w:numPr>
          <w:ilvl w:val="0"/>
          <w:numId w:val="2"/>
        </w:numPr>
        <w:spacing w:before="0" w:beforeAutospacing="off" w:after="0" w:afterAutospacing="off"/>
        <w:ind w:left="720" w:right="0" w:hanging="360"/>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Male</w:t>
      </w:r>
    </w:p>
    <w:p w:rsidR="6ED4AB05" w:rsidP="2690E401" w:rsidRDefault="6ED4AB05" w14:paraId="6EC2A30C" w14:textId="34BCDD89">
      <w:pPr>
        <w:pStyle w:val="ListParagraph"/>
        <w:numPr>
          <w:ilvl w:val="0"/>
          <w:numId w:val="2"/>
        </w:numPr>
        <w:spacing w:before="0" w:beforeAutospacing="off" w:after="0" w:afterAutospacing="off"/>
        <w:ind w:left="720" w:right="0" w:hanging="360"/>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Female</w:t>
      </w:r>
    </w:p>
    <w:p w:rsidR="6ED4AB05" w:rsidP="2690E401" w:rsidRDefault="6ED4AB05" w14:paraId="007B9D56" w14:textId="27B88918">
      <w:pPr>
        <w:pStyle w:val="ListParagraph"/>
        <w:numPr>
          <w:ilvl w:val="0"/>
          <w:numId w:val="2"/>
        </w:numPr>
        <w:spacing w:before="0" w:beforeAutospacing="off" w:after="0" w:afterAutospacing="off"/>
        <w:ind w:left="720" w:right="0" w:hanging="360"/>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Open Answer</w:t>
      </w:r>
    </w:p>
    <w:p w:rsidR="6ED4AB05" w:rsidP="2690E401" w:rsidRDefault="6ED4AB05" w14:paraId="133AF908" w14:textId="6DEA82D7">
      <w:pPr>
        <w:pStyle w:val="ListParagraph"/>
        <w:numPr>
          <w:ilvl w:val="0"/>
          <w:numId w:val="2"/>
        </w:numPr>
        <w:spacing w:before="0" w:beforeAutospacing="off" w:after="0" w:afterAutospacing="off"/>
        <w:ind w:left="720" w:right="0" w:hanging="360"/>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Prefer not to say</w:t>
      </w:r>
    </w:p>
    <w:p w:rsidR="6ED4AB05" w:rsidP="2690E401" w:rsidRDefault="6ED4AB05" w14:paraId="3B87F6D0" w14:textId="5CA6A19A">
      <w:pPr>
        <w:spacing w:before="0" w:beforeAutospacing="off" w:after="0" w:afterAutospacing="off"/>
        <w:ind w:left="360" w:right="0"/>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 </w:t>
      </w:r>
    </w:p>
    <w:p w:rsidR="6ED4AB05" w:rsidP="2690E401" w:rsidRDefault="6ED4AB05" w14:paraId="26283167" w14:textId="5F9A6425">
      <w:pPr>
        <w:spacing w:before="0" w:beforeAutospacing="off" w:after="0" w:afterAutospacing="off"/>
      </w:pPr>
      <w:r w:rsidRPr="2690E401" w:rsidR="6ED4AB05">
        <w:rPr>
          <w:rFonts w:ascii="Times New Roman" w:hAnsi="Times New Roman" w:eastAsia="Times New Roman" w:cs="Times New Roman"/>
          <w:noProof w:val="0"/>
          <w:color w:val="000000" w:themeColor="text1" w:themeTint="FF" w:themeShade="FF"/>
          <w:sz w:val="22"/>
          <w:szCs w:val="22"/>
          <w:lang w:val="en-US"/>
        </w:rPr>
        <w:t>2. What is your age?</w:t>
      </w:r>
    </w:p>
    <w:p w:rsidR="6ED4AB05" w:rsidP="2690E401" w:rsidRDefault="6ED4AB05" w14:paraId="6F7FF31E" w14:textId="431DD8DD">
      <w:pPr>
        <w:pStyle w:val="ListParagraph"/>
        <w:numPr>
          <w:ilvl w:val="0"/>
          <w:numId w:val="3"/>
        </w:numPr>
        <w:spacing w:before="0" w:beforeAutospacing="off" w:after="0" w:afterAutospacing="off"/>
        <w:ind w:left="720" w:right="0" w:hanging="360"/>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18-30 years</w:t>
      </w:r>
    </w:p>
    <w:p w:rsidR="6ED4AB05" w:rsidP="2690E401" w:rsidRDefault="6ED4AB05" w14:paraId="22732FB3" w14:textId="27ABBEDF">
      <w:pPr>
        <w:pStyle w:val="ListParagraph"/>
        <w:numPr>
          <w:ilvl w:val="0"/>
          <w:numId w:val="3"/>
        </w:numPr>
        <w:spacing w:before="0" w:beforeAutospacing="off" w:after="0" w:afterAutospacing="off"/>
        <w:ind w:left="720" w:right="0" w:hanging="360"/>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30-45 years</w:t>
      </w:r>
    </w:p>
    <w:p w:rsidR="6ED4AB05" w:rsidP="2690E401" w:rsidRDefault="6ED4AB05" w14:paraId="1EF1B666" w14:textId="2C98A479">
      <w:pPr>
        <w:pStyle w:val="ListParagraph"/>
        <w:numPr>
          <w:ilvl w:val="0"/>
          <w:numId w:val="3"/>
        </w:numPr>
        <w:spacing w:before="0" w:beforeAutospacing="off" w:after="0" w:afterAutospacing="off"/>
        <w:ind w:left="720" w:right="0" w:hanging="360"/>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45-65 years</w:t>
      </w:r>
    </w:p>
    <w:p w:rsidR="6ED4AB05" w:rsidP="2690E401" w:rsidRDefault="6ED4AB05" w14:paraId="624BAA1E" w14:textId="1F12ACDB">
      <w:pPr>
        <w:pStyle w:val="ListParagraph"/>
        <w:numPr>
          <w:ilvl w:val="0"/>
          <w:numId w:val="3"/>
        </w:numPr>
        <w:spacing w:before="0" w:beforeAutospacing="off" w:after="0" w:afterAutospacing="off"/>
        <w:ind w:left="720" w:right="0" w:hanging="360"/>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65 +</w:t>
      </w:r>
    </w:p>
    <w:p w:rsidR="6ED4AB05" w:rsidP="2690E401" w:rsidRDefault="6ED4AB05" w14:paraId="0EB554EB" w14:textId="7F1B5A5E">
      <w:pPr>
        <w:pStyle w:val="ListParagraph"/>
        <w:numPr>
          <w:ilvl w:val="0"/>
          <w:numId w:val="3"/>
        </w:numPr>
        <w:spacing w:before="0" w:beforeAutospacing="off" w:after="0" w:afterAutospacing="off"/>
        <w:ind w:left="720" w:right="0" w:hanging="360"/>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Prefer not to say.</w:t>
      </w:r>
    </w:p>
    <w:p w:rsidR="6ED4AB05" w:rsidP="2690E401" w:rsidRDefault="6ED4AB05" w14:paraId="16F75817" w14:textId="5632D2F4">
      <w:pPr>
        <w:spacing w:before="0" w:beforeAutospacing="off" w:after="0" w:afterAutospacing="off"/>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 </w:t>
      </w:r>
    </w:p>
    <w:p w:rsidR="6ED4AB05" w:rsidP="2690E401" w:rsidRDefault="6ED4AB05" w14:paraId="325FD6B3" w14:textId="5F630219">
      <w:pPr>
        <w:spacing w:before="0" w:beforeAutospacing="off" w:after="0" w:afterAutospacing="off"/>
      </w:pPr>
      <w:r w:rsidRPr="2690E401" w:rsidR="6ED4AB05">
        <w:rPr>
          <w:rFonts w:ascii="Times New Roman" w:hAnsi="Times New Roman" w:eastAsia="Times New Roman" w:cs="Times New Roman"/>
          <w:noProof w:val="0"/>
          <w:color w:val="000000" w:themeColor="text1" w:themeTint="FF" w:themeShade="FF"/>
          <w:sz w:val="22"/>
          <w:szCs w:val="22"/>
          <w:lang w:val="en-US"/>
        </w:rPr>
        <w:t>3. Please specify your ethnicity.</w:t>
      </w:r>
    </w:p>
    <w:p w:rsidR="6ED4AB05" w:rsidP="2690E401" w:rsidRDefault="6ED4AB05" w14:paraId="7E36416B" w14:textId="3140CF08">
      <w:pPr>
        <w:pStyle w:val="ListParagraph"/>
        <w:numPr>
          <w:ilvl w:val="0"/>
          <w:numId w:val="4"/>
        </w:numPr>
        <w:spacing w:before="0" w:beforeAutospacing="off" w:after="0" w:afterAutospacing="off"/>
        <w:ind w:left="720" w:right="0" w:hanging="360"/>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African-American or Black</w:t>
      </w:r>
    </w:p>
    <w:p w:rsidR="6ED4AB05" w:rsidP="2690E401" w:rsidRDefault="6ED4AB05" w14:paraId="58462511" w14:textId="74C08ECA">
      <w:pPr>
        <w:pStyle w:val="ListParagraph"/>
        <w:numPr>
          <w:ilvl w:val="0"/>
          <w:numId w:val="4"/>
        </w:numPr>
        <w:spacing w:before="0" w:beforeAutospacing="off" w:after="0" w:afterAutospacing="off"/>
        <w:ind w:left="720" w:right="0" w:hanging="360"/>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Asian</w:t>
      </w:r>
    </w:p>
    <w:p w:rsidR="6ED4AB05" w:rsidP="2690E401" w:rsidRDefault="6ED4AB05" w14:paraId="6283350A" w14:textId="179D8559">
      <w:pPr>
        <w:pStyle w:val="ListParagraph"/>
        <w:numPr>
          <w:ilvl w:val="0"/>
          <w:numId w:val="4"/>
        </w:numPr>
        <w:spacing w:before="0" w:beforeAutospacing="off" w:after="0" w:afterAutospacing="off"/>
        <w:ind w:left="720" w:right="0" w:hanging="360"/>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Caucasian</w:t>
      </w:r>
    </w:p>
    <w:p w:rsidR="6ED4AB05" w:rsidP="2690E401" w:rsidRDefault="6ED4AB05" w14:paraId="16DD11BB" w14:textId="3F44AB21">
      <w:pPr>
        <w:pStyle w:val="ListParagraph"/>
        <w:numPr>
          <w:ilvl w:val="0"/>
          <w:numId w:val="4"/>
        </w:numPr>
        <w:spacing w:before="0" w:beforeAutospacing="off" w:after="0" w:afterAutospacing="off"/>
        <w:ind w:left="720" w:right="0" w:hanging="360"/>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Latino or Hispanic</w:t>
      </w:r>
    </w:p>
    <w:p w:rsidR="6ED4AB05" w:rsidP="2690E401" w:rsidRDefault="6ED4AB05" w14:paraId="7AAC4433" w14:textId="33EF5A9B">
      <w:pPr>
        <w:pStyle w:val="ListParagraph"/>
        <w:numPr>
          <w:ilvl w:val="0"/>
          <w:numId w:val="4"/>
        </w:numPr>
        <w:spacing w:before="0" w:beforeAutospacing="off" w:after="0" w:afterAutospacing="off"/>
        <w:ind w:left="720" w:right="0" w:hanging="360"/>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Native American</w:t>
      </w:r>
    </w:p>
    <w:p w:rsidR="6ED4AB05" w:rsidP="2690E401" w:rsidRDefault="6ED4AB05" w14:paraId="62B12523" w14:textId="22754BBC">
      <w:pPr>
        <w:pStyle w:val="ListParagraph"/>
        <w:numPr>
          <w:ilvl w:val="0"/>
          <w:numId w:val="4"/>
        </w:numPr>
        <w:spacing w:before="0" w:beforeAutospacing="off" w:after="0" w:afterAutospacing="off"/>
        <w:ind w:left="720" w:right="0" w:hanging="360"/>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Native Hawaiian or other Pacific Islander</w:t>
      </w:r>
    </w:p>
    <w:p w:rsidR="6ED4AB05" w:rsidP="2690E401" w:rsidRDefault="6ED4AB05" w14:paraId="3C0D424B" w14:textId="3B344DB4">
      <w:pPr>
        <w:pStyle w:val="ListParagraph"/>
        <w:numPr>
          <w:ilvl w:val="0"/>
          <w:numId w:val="4"/>
        </w:numPr>
        <w:spacing w:before="0" w:beforeAutospacing="off" w:after="0" w:afterAutospacing="off"/>
        <w:ind w:left="720" w:right="0" w:hanging="360"/>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From multiple races</w:t>
      </w:r>
    </w:p>
    <w:p w:rsidR="6ED4AB05" w:rsidP="2690E401" w:rsidRDefault="6ED4AB05" w14:paraId="0F78FD88" w14:textId="77E50A5D">
      <w:pPr>
        <w:pStyle w:val="ListParagraph"/>
        <w:numPr>
          <w:ilvl w:val="0"/>
          <w:numId w:val="4"/>
        </w:numPr>
        <w:spacing w:before="0" w:beforeAutospacing="off" w:after="0" w:afterAutospacing="off"/>
        <w:ind w:left="720" w:right="0" w:hanging="360"/>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Prefer not to say</w:t>
      </w:r>
    </w:p>
    <w:p w:rsidR="6ED4AB05" w:rsidP="2690E401" w:rsidRDefault="6ED4AB05" w14:paraId="498A65C1" w14:textId="02C20D98">
      <w:pPr>
        <w:pStyle w:val="ListParagraph"/>
        <w:numPr>
          <w:ilvl w:val="0"/>
          <w:numId w:val="4"/>
        </w:numPr>
        <w:spacing w:before="0" w:beforeAutospacing="off" w:after="0" w:afterAutospacing="off"/>
        <w:ind w:left="720" w:right="0" w:hanging="360"/>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Open answer </w:t>
      </w:r>
    </w:p>
    <w:p w:rsidR="6ED4AB05" w:rsidP="2690E401" w:rsidRDefault="6ED4AB05" w14:paraId="5F0958B9" w14:textId="14E848C0">
      <w:pPr>
        <w:spacing w:before="0" w:beforeAutospacing="off" w:after="0" w:afterAutospacing="off"/>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 </w:t>
      </w:r>
    </w:p>
    <w:p w:rsidR="6ED4AB05" w:rsidP="2690E401" w:rsidRDefault="6ED4AB05" w14:paraId="2A7677B4" w14:textId="14BFC094">
      <w:pPr>
        <w:spacing w:before="0" w:beforeAutospacing="off" w:after="0" w:afterAutospacing="off"/>
      </w:pPr>
      <w:r w:rsidRPr="2690E401" w:rsidR="6ED4AB05">
        <w:rPr>
          <w:rFonts w:ascii="Times New Roman" w:hAnsi="Times New Roman" w:eastAsia="Times New Roman" w:cs="Times New Roman"/>
          <w:noProof w:val="0"/>
          <w:color w:val="000000" w:themeColor="text1" w:themeTint="FF" w:themeShade="FF"/>
          <w:sz w:val="22"/>
          <w:szCs w:val="22"/>
          <w:lang w:val="en-US"/>
        </w:rPr>
        <w:t>4. What is your nationality?</w:t>
      </w:r>
    </w:p>
    <w:p w:rsidR="6ED4AB05" w:rsidP="2690E401" w:rsidRDefault="6ED4AB05" w14:paraId="5229FF92" w14:textId="3109F1B7">
      <w:pPr>
        <w:spacing w:before="0" w:beforeAutospacing="off" w:after="0" w:afterAutospacing="off"/>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 </w:t>
      </w:r>
    </w:p>
    <w:p w:rsidR="6ED4AB05" w:rsidP="2690E401" w:rsidRDefault="6ED4AB05" w14:paraId="3757D10F" w14:textId="0F6D06BC">
      <w:pPr>
        <w:spacing w:before="0" w:beforeAutospacing="off" w:after="0" w:afterAutospacing="off"/>
      </w:pPr>
      <w:r w:rsidRPr="2690E401" w:rsidR="6ED4AB05">
        <w:rPr>
          <w:rFonts w:ascii="Times New Roman" w:hAnsi="Times New Roman" w:eastAsia="Times New Roman" w:cs="Times New Roman"/>
          <w:noProof w:val="0"/>
          <w:color w:val="000000" w:themeColor="text1" w:themeTint="FF" w:themeShade="FF"/>
          <w:sz w:val="22"/>
          <w:szCs w:val="22"/>
          <w:lang w:val="en-US"/>
        </w:rPr>
        <w:t>5. What is the highest level of school you have completed or the highest degree you have received?</w:t>
      </w:r>
    </w:p>
    <w:p w:rsidR="6ED4AB05" w:rsidP="2690E401" w:rsidRDefault="6ED4AB05" w14:paraId="32E16FD9" w14:textId="4AEC18E9">
      <w:pPr>
        <w:pStyle w:val="ListParagraph"/>
        <w:numPr>
          <w:ilvl w:val="0"/>
          <w:numId w:val="5"/>
        </w:numPr>
        <w:spacing w:before="0" w:beforeAutospacing="off" w:after="0" w:afterAutospacing="off"/>
        <w:ind w:left="720" w:right="0" w:hanging="360"/>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Less than high school degree</w:t>
      </w:r>
    </w:p>
    <w:p w:rsidR="6ED4AB05" w:rsidP="2690E401" w:rsidRDefault="6ED4AB05" w14:paraId="7784BBA7" w14:textId="5B5EAD50">
      <w:pPr>
        <w:pStyle w:val="ListParagraph"/>
        <w:numPr>
          <w:ilvl w:val="0"/>
          <w:numId w:val="5"/>
        </w:numPr>
        <w:spacing w:before="0" w:beforeAutospacing="off" w:after="0" w:afterAutospacing="off"/>
        <w:ind w:left="720" w:right="0" w:hanging="360"/>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High school degree or equivalent (e.g., GED)</w:t>
      </w:r>
    </w:p>
    <w:p w:rsidR="6ED4AB05" w:rsidP="2690E401" w:rsidRDefault="6ED4AB05" w14:paraId="325DCBE6" w14:textId="18660EB8">
      <w:pPr>
        <w:pStyle w:val="ListParagraph"/>
        <w:numPr>
          <w:ilvl w:val="0"/>
          <w:numId w:val="5"/>
        </w:numPr>
        <w:spacing w:before="0" w:beforeAutospacing="off" w:after="0" w:afterAutospacing="off"/>
        <w:ind w:left="720" w:right="0" w:hanging="360"/>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Some college but no degree</w:t>
      </w:r>
    </w:p>
    <w:p w:rsidR="6ED4AB05" w:rsidP="2690E401" w:rsidRDefault="6ED4AB05" w14:paraId="4408A93B" w14:textId="3A07B4D5">
      <w:pPr>
        <w:pStyle w:val="ListParagraph"/>
        <w:numPr>
          <w:ilvl w:val="0"/>
          <w:numId w:val="5"/>
        </w:numPr>
        <w:spacing w:before="0" w:beforeAutospacing="off" w:after="0" w:afterAutospacing="off"/>
        <w:ind w:left="720" w:right="0" w:hanging="360"/>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Associate degree</w:t>
      </w:r>
    </w:p>
    <w:p w:rsidR="6ED4AB05" w:rsidP="2690E401" w:rsidRDefault="6ED4AB05" w14:paraId="6134017E" w14:textId="28E45261">
      <w:pPr>
        <w:pStyle w:val="ListParagraph"/>
        <w:numPr>
          <w:ilvl w:val="0"/>
          <w:numId w:val="5"/>
        </w:numPr>
        <w:spacing w:before="0" w:beforeAutospacing="off" w:after="0" w:afterAutospacing="off"/>
        <w:ind w:left="720" w:right="0" w:hanging="360"/>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Bachelor's degree</w:t>
      </w:r>
    </w:p>
    <w:p w:rsidR="6ED4AB05" w:rsidP="2690E401" w:rsidRDefault="6ED4AB05" w14:paraId="43AB8A15" w14:textId="352B210E">
      <w:pPr>
        <w:pStyle w:val="ListParagraph"/>
        <w:numPr>
          <w:ilvl w:val="0"/>
          <w:numId w:val="5"/>
        </w:numPr>
        <w:spacing w:before="0" w:beforeAutospacing="off" w:after="0" w:afterAutospacing="off"/>
        <w:ind w:left="720" w:right="0" w:hanging="360"/>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Graduate degree </w:t>
      </w:r>
    </w:p>
    <w:p w:rsidR="6ED4AB05" w:rsidP="2690E401" w:rsidRDefault="6ED4AB05" w14:paraId="1DBA7344" w14:textId="5CCF58E8">
      <w:pPr>
        <w:spacing w:before="0" w:beforeAutospacing="off" w:after="0" w:afterAutospacing="off"/>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 </w:t>
      </w:r>
    </w:p>
    <w:p w:rsidR="6ED4AB05" w:rsidP="2690E401" w:rsidRDefault="6ED4AB05" w14:paraId="5E2FE638" w14:textId="2DA91288">
      <w:pPr>
        <w:spacing w:before="0" w:beforeAutospacing="off" w:after="0" w:afterAutospacing="off"/>
      </w:pPr>
      <w:r w:rsidRPr="2690E401" w:rsidR="6ED4AB05">
        <w:rPr>
          <w:rFonts w:ascii="Times New Roman" w:hAnsi="Times New Roman" w:eastAsia="Times New Roman" w:cs="Times New Roman"/>
          <w:noProof w:val="0"/>
          <w:color w:val="000000" w:themeColor="text1" w:themeTint="FF" w:themeShade="FF"/>
          <w:sz w:val="22"/>
          <w:szCs w:val="22"/>
          <w:lang w:val="en-US"/>
        </w:rPr>
        <w:t>6. How often do you visit a healthcare provider?</w:t>
      </w:r>
    </w:p>
    <w:p w:rsidR="6ED4AB05" w:rsidP="2690E401" w:rsidRDefault="6ED4AB05" w14:paraId="12F5C748" w14:textId="60F6EA1F">
      <w:pPr>
        <w:pStyle w:val="ListParagraph"/>
        <w:numPr>
          <w:ilvl w:val="0"/>
          <w:numId w:val="6"/>
        </w:numPr>
        <w:spacing w:before="0" w:beforeAutospacing="off" w:after="0" w:afterAutospacing="off"/>
        <w:ind w:left="720" w:right="0" w:hanging="360"/>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Once a month or more</w:t>
      </w:r>
    </w:p>
    <w:p w:rsidR="6ED4AB05" w:rsidP="2690E401" w:rsidRDefault="6ED4AB05" w14:paraId="752CD91B" w14:textId="00C0D760">
      <w:pPr>
        <w:pStyle w:val="ListParagraph"/>
        <w:numPr>
          <w:ilvl w:val="0"/>
          <w:numId w:val="6"/>
        </w:numPr>
        <w:spacing w:before="0" w:beforeAutospacing="off" w:after="0" w:afterAutospacing="off"/>
        <w:ind w:left="720" w:right="0" w:hanging="360"/>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Once every three month</w:t>
      </w:r>
    </w:p>
    <w:p w:rsidR="6ED4AB05" w:rsidP="2690E401" w:rsidRDefault="6ED4AB05" w14:paraId="2FA5FD86" w14:textId="7FD925CC">
      <w:pPr>
        <w:pStyle w:val="ListParagraph"/>
        <w:numPr>
          <w:ilvl w:val="0"/>
          <w:numId w:val="6"/>
        </w:numPr>
        <w:spacing w:before="0" w:beforeAutospacing="off" w:after="0" w:afterAutospacing="off"/>
        <w:ind w:left="720" w:right="0" w:hanging="360"/>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 Once a year or less</w:t>
      </w:r>
    </w:p>
    <w:p w:rsidR="6ED4AB05" w:rsidP="2690E401" w:rsidRDefault="6ED4AB05" w14:paraId="59C18E0A" w14:textId="2F2D42D3">
      <w:pPr>
        <w:pStyle w:val="ListParagraph"/>
        <w:numPr>
          <w:ilvl w:val="0"/>
          <w:numId w:val="6"/>
        </w:numPr>
        <w:spacing w:before="0" w:beforeAutospacing="off" w:after="0" w:afterAutospacing="off"/>
        <w:ind w:left="720" w:right="0" w:hanging="360"/>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Other (space for short answer)</w:t>
      </w:r>
    </w:p>
    <w:p w:rsidR="6ED4AB05" w:rsidP="2690E401" w:rsidRDefault="6ED4AB05" w14:paraId="148D7E49" w14:textId="0742A8FD">
      <w:pPr>
        <w:spacing w:before="0" w:beforeAutospacing="off" w:after="0" w:afterAutospacing="off"/>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 </w:t>
      </w:r>
    </w:p>
    <w:p w:rsidR="6ED4AB05" w:rsidP="2690E401" w:rsidRDefault="6ED4AB05" w14:paraId="236D7C6D" w14:textId="703C5081">
      <w:pPr>
        <w:spacing w:before="0" w:beforeAutospacing="off" w:after="0" w:afterAutospacing="off"/>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7. Do you have any chronic health conditions? </w:t>
      </w:r>
    </w:p>
    <w:p w:rsidR="6ED4AB05" w:rsidP="2690E401" w:rsidRDefault="6ED4AB05" w14:paraId="06926D0D" w14:textId="2DF0184C">
      <w:pPr>
        <w:pStyle w:val="ListParagraph"/>
        <w:numPr>
          <w:ilvl w:val="0"/>
          <w:numId w:val="7"/>
        </w:numPr>
        <w:spacing w:before="0" w:beforeAutospacing="off" w:after="0" w:afterAutospacing="off"/>
        <w:ind w:left="720" w:right="0" w:hanging="360"/>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Yes</w:t>
      </w:r>
    </w:p>
    <w:p w:rsidR="6ED4AB05" w:rsidP="2690E401" w:rsidRDefault="6ED4AB05" w14:paraId="4AFBA7B3" w14:textId="752D06D2">
      <w:pPr>
        <w:pStyle w:val="ListParagraph"/>
        <w:numPr>
          <w:ilvl w:val="0"/>
          <w:numId w:val="7"/>
        </w:numPr>
        <w:spacing w:before="0" w:beforeAutospacing="off" w:after="0" w:afterAutospacing="off"/>
        <w:ind w:left="720" w:right="0" w:hanging="360"/>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No</w:t>
      </w:r>
    </w:p>
    <w:p w:rsidR="6ED4AB05" w:rsidP="2690E401" w:rsidRDefault="6ED4AB05" w14:paraId="03F8D2DB" w14:textId="19BDEC2E">
      <w:pPr>
        <w:spacing w:before="0" w:beforeAutospacing="off" w:after="0" w:afterAutospacing="off"/>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 </w:t>
      </w:r>
    </w:p>
    <w:p w:rsidR="6ED4AB05" w:rsidP="2690E401" w:rsidRDefault="6ED4AB05" w14:paraId="3D05A96B" w14:textId="6530817B">
      <w:pPr>
        <w:spacing w:before="0" w:beforeAutospacing="off" w:after="0" w:afterAutospacing="off"/>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 </w:t>
      </w:r>
    </w:p>
    <w:p w:rsidR="6ED4AB05" w:rsidP="2690E401" w:rsidRDefault="6ED4AB05" w14:paraId="40AAEBB6" w14:textId="683BD6B6">
      <w:pPr>
        <w:spacing w:before="0" w:beforeAutospacing="off" w:after="0" w:afterAutospacing="off"/>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We are working with a team of researchers to develop a method of swiftly detecting antibiotic-resistant bacteria or other similar infections without sending biological samples to a lab. This project is currently at an early stage, and while we do not have details of how the test will actually work, this study is meant to help our team better understand some of the major ethical concerns potential users and medical providers might have in using the test and hopefully address many of these issues in its development.  Current methods for detecting antibiotic-resistant bacteria can take 24-48 hours under the best circumstances. The goal is to develop a test that can detect antibiotic-resistant bacteria quickly. This should allow potential users to get treatment quickly rather than waiting for lab results to return.  </w:t>
      </w:r>
    </w:p>
    <w:p w:rsidR="6ED4AB05" w:rsidP="2690E401" w:rsidRDefault="6ED4AB05" w14:paraId="6B5B121A" w14:textId="3E05EA5A">
      <w:pPr>
        <w:spacing w:before="0" w:beforeAutospacing="off" w:after="0" w:afterAutospacing="off"/>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 </w:t>
      </w:r>
    </w:p>
    <w:p w:rsidR="6ED4AB05" w:rsidP="2690E401" w:rsidRDefault="6ED4AB05" w14:paraId="562C7291" w14:textId="3411DB72">
      <w:pPr>
        <w:spacing w:before="0" w:beforeAutospacing="off" w:after="0" w:afterAutospacing="off"/>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The proposed test could be either at a doctor’s office or health clinic or potentially even administered at home by the potential user, somewhat like a COVID test. </w:t>
      </w:r>
    </w:p>
    <w:p w:rsidR="6ED4AB05" w:rsidP="2690E401" w:rsidRDefault="6ED4AB05" w14:paraId="13F202AC" w14:textId="336CDF53">
      <w:pPr>
        <w:spacing w:before="0" w:beforeAutospacing="off" w:after="0" w:afterAutospacing="off"/>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 </w:t>
      </w:r>
    </w:p>
    <w:p w:rsidR="6ED4AB05" w:rsidP="2690E401" w:rsidRDefault="6ED4AB05" w14:paraId="30DAC627" w14:textId="0B0A20ED">
      <w:pPr>
        <w:spacing w:before="0" w:beforeAutospacing="off" w:after="0" w:afterAutospacing="off"/>
      </w:pPr>
      <w:r w:rsidRPr="2690E401" w:rsidR="6ED4AB05">
        <w:rPr>
          <w:rFonts w:ascii="Times New Roman" w:hAnsi="Times New Roman" w:eastAsia="Times New Roman" w:cs="Times New Roman"/>
          <w:noProof w:val="0"/>
          <w:color w:val="000000" w:themeColor="text1" w:themeTint="FF" w:themeShade="FF"/>
          <w:sz w:val="22"/>
          <w:szCs w:val="22"/>
          <w:lang w:val="en-US"/>
        </w:rPr>
        <w:t>The goal of this interview is to gain some insight into the benefits this type of test might have for potential users and what questions or concerns potential users might have with this type of test.</w:t>
      </w:r>
    </w:p>
    <w:p w:rsidR="2690E401" w:rsidP="2690E401" w:rsidRDefault="2690E401" w14:paraId="0E3DC4F2" w14:textId="3FD8D276">
      <w:pPr>
        <w:spacing w:before="0" w:beforeAutospacing="off" w:after="0" w:afterAutospacing="off"/>
      </w:pPr>
    </w:p>
    <w:p w:rsidR="2690E401" w:rsidP="2690E401" w:rsidRDefault="2690E401" w14:paraId="2DAC8632" w14:textId="6D57EB94">
      <w:pPr>
        <w:spacing w:before="0" w:beforeAutospacing="off" w:after="0" w:afterAutospacing="off"/>
      </w:pPr>
    </w:p>
    <w:p w:rsidR="6ED4AB05" w:rsidP="2690E401" w:rsidRDefault="6ED4AB05" w14:paraId="7129BA21" w14:textId="760CC09B">
      <w:pPr>
        <w:spacing w:before="0" w:beforeAutospacing="off" w:after="0" w:afterAutospacing="off"/>
        <w:rPr>
          <w:rFonts w:ascii="Times New Roman" w:hAnsi="Times New Roman" w:eastAsia="Times New Roman" w:cs="Times New Roman"/>
          <w:noProof w:val="0"/>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1. What do you think might be the benefits of using a test like the one proposed?</w:t>
      </w:r>
      <w:r>
        <w:br/>
      </w:r>
      <w:r w:rsidRPr="2690E401" w:rsidR="6ED4AB05">
        <w:rPr>
          <w:rFonts w:ascii="Times New Roman" w:hAnsi="Times New Roman" w:eastAsia="Times New Roman" w:cs="Times New Roman"/>
          <w:noProof w:val="0"/>
          <w:sz w:val="22"/>
          <w:szCs w:val="22"/>
          <w:lang w:val="en-US"/>
        </w:rPr>
        <w:t xml:space="preserve"> </w:t>
      </w:r>
      <w:r>
        <w:br/>
      </w:r>
    </w:p>
    <w:p w:rsidR="6ED4AB05" w:rsidP="2690E401" w:rsidRDefault="6ED4AB05" w14:paraId="5249F4C8" w14:textId="089B7665">
      <w:pPr>
        <w:pStyle w:val="ListParagraph"/>
        <w:numPr>
          <w:ilvl w:val="0"/>
          <w:numId w:val="1"/>
        </w:numPr>
        <w:spacing w:before="0" w:beforeAutospacing="off" w:after="0" w:afterAutospacing="off"/>
        <w:ind w:left="360" w:right="0" w:hanging="360"/>
        <w:rPr>
          <w:rFonts w:ascii="Times New Roman" w:hAnsi="Times New Roman" w:eastAsia="Times New Roman" w:cs="Times New Roman"/>
          <w:noProof w:val="0"/>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What concerns would you have in using a test like the one proposed here?</w:t>
      </w:r>
      <w:r>
        <w:br/>
      </w:r>
      <w:r w:rsidRPr="2690E401" w:rsidR="6ED4AB05">
        <w:rPr>
          <w:rFonts w:ascii="Times New Roman" w:hAnsi="Times New Roman" w:eastAsia="Times New Roman" w:cs="Times New Roman"/>
          <w:noProof w:val="0"/>
          <w:sz w:val="22"/>
          <w:szCs w:val="22"/>
          <w:lang w:val="en-US"/>
        </w:rPr>
        <w:t xml:space="preserve"> </w:t>
      </w:r>
      <w:r>
        <w:br/>
      </w:r>
    </w:p>
    <w:p w:rsidR="6ED4AB05" w:rsidP="2690E401" w:rsidRDefault="6ED4AB05" w14:paraId="2BB4E9CC" w14:textId="1EA9B82B">
      <w:pPr>
        <w:pStyle w:val="ListParagraph"/>
        <w:numPr>
          <w:ilvl w:val="0"/>
          <w:numId w:val="1"/>
        </w:numPr>
        <w:spacing w:before="0" w:beforeAutospacing="off" w:after="0" w:afterAutospacing="off"/>
        <w:ind w:left="360" w:right="0" w:hanging="360"/>
        <w:rPr>
          <w:rFonts w:ascii="Times New Roman" w:hAnsi="Times New Roman" w:eastAsia="Times New Roman" w:cs="Times New Roman"/>
          <w:noProof w:val="0"/>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Would you have any concerns about the reliability of the test? </w:t>
      </w:r>
      <w:r>
        <w:br/>
      </w:r>
      <w:r w:rsidRPr="2690E401" w:rsidR="6ED4AB05">
        <w:rPr>
          <w:rFonts w:ascii="Times New Roman" w:hAnsi="Times New Roman" w:eastAsia="Times New Roman" w:cs="Times New Roman"/>
          <w:noProof w:val="0"/>
          <w:sz w:val="22"/>
          <w:szCs w:val="22"/>
          <w:lang w:val="en-US"/>
        </w:rPr>
        <w:t xml:space="preserve"> </w:t>
      </w:r>
      <w:r>
        <w:br/>
      </w:r>
    </w:p>
    <w:p w:rsidR="6ED4AB05" w:rsidP="2690E401" w:rsidRDefault="6ED4AB05" w14:paraId="18BD0B9D" w14:textId="6BF6BBC0">
      <w:pPr>
        <w:pStyle w:val="ListParagraph"/>
        <w:numPr>
          <w:ilvl w:val="0"/>
          <w:numId w:val="1"/>
        </w:numPr>
        <w:spacing w:before="0" w:beforeAutospacing="off" w:after="0" w:afterAutospacing="off"/>
        <w:ind w:left="360" w:right="0" w:hanging="360"/>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Would you be willing to pay for the immediate results available via this test versus the more traditional test that takes longer to get results?</w:t>
      </w:r>
    </w:p>
    <w:p w:rsidR="6ED4AB05" w:rsidP="2690E401" w:rsidRDefault="6ED4AB05" w14:paraId="3E0D8DE8" w14:textId="6ED93D68">
      <w:pPr>
        <w:spacing w:before="0" w:beforeAutospacing="off" w:after="0" w:afterAutospacing="off"/>
        <w:ind w:left="360" w:right="0"/>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 </w:t>
      </w:r>
    </w:p>
    <w:p w:rsidR="6ED4AB05" w:rsidP="2690E401" w:rsidRDefault="6ED4AB05" w14:paraId="1E7A8745" w14:textId="61561AA2">
      <w:pPr>
        <w:pStyle w:val="ListParagraph"/>
        <w:numPr>
          <w:ilvl w:val="0"/>
          <w:numId w:val="1"/>
        </w:numPr>
        <w:spacing w:before="0" w:beforeAutospacing="off" w:after="0" w:afterAutospacing="off"/>
        <w:ind w:left="360" w:right="0" w:hanging="360"/>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How much would you be willing to pay for this type of test?</w:t>
      </w:r>
    </w:p>
    <w:p w:rsidR="6ED4AB05" w:rsidP="2690E401" w:rsidRDefault="6ED4AB05" w14:paraId="50FECE47" w14:textId="74717635">
      <w:pPr>
        <w:pStyle w:val="ListParagraph"/>
        <w:numPr>
          <w:ilvl w:val="0"/>
          <w:numId w:val="9"/>
        </w:numPr>
        <w:spacing w:before="0" w:beforeAutospacing="off" w:after="0" w:afterAutospacing="off"/>
        <w:ind w:left="1440" w:right="0" w:hanging="360"/>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10-50</w:t>
      </w:r>
    </w:p>
    <w:p w:rsidR="6ED4AB05" w:rsidP="2690E401" w:rsidRDefault="6ED4AB05" w14:paraId="0A95D710" w14:textId="16A5A77C">
      <w:pPr>
        <w:pStyle w:val="ListParagraph"/>
        <w:numPr>
          <w:ilvl w:val="0"/>
          <w:numId w:val="9"/>
        </w:numPr>
        <w:spacing w:before="0" w:beforeAutospacing="off" w:after="0" w:afterAutospacing="off"/>
        <w:ind w:left="1440" w:right="0" w:hanging="360"/>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50-100</w:t>
      </w:r>
    </w:p>
    <w:p w:rsidR="6ED4AB05" w:rsidP="2690E401" w:rsidRDefault="6ED4AB05" w14:paraId="1BB9FA63" w14:textId="36F69E4B">
      <w:pPr>
        <w:pStyle w:val="ListParagraph"/>
        <w:numPr>
          <w:ilvl w:val="0"/>
          <w:numId w:val="9"/>
        </w:numPr>
        <w:spacing w:before="0" w:beforeAutospacing="off" w:after="0" w:afterAutospacing="off"/>
        <w:ind w:left="1440" w:right="0" w:hanging="360"/>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100-200</w:t>
      </w:r>
    </w:p>
    <w:p w:rsidR="6ED4AB05" w:rsidP="2690E401" w:rsidRDefault="6ED4AB05" w14:paraId="0C072692" w14:textId="5CE7AAEF">
      <w:pPr>
        <w:pStyle w:val="ListParagraph"/>
        <w:numPr>
          <w:ilvl w:val="0"/>
          <w:numId w:val="9"/>
        </w:numPr>
        <w:spacing w:before="0" w:beforeAutospacing="off" w:after="0" w:afterAutospacing="off"/>
        <w:ind w:left="1440" w:right="0" w:hanging="360"/>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300-500</w:t>
      </w:r>
    </w:p>
    <w:p w:rsidR="6ED4AB05" w:rsidP="2690E401" w:rsidRDefault="6ED4AB05" w14:paraId="167B1211" w14:textId="71D77732">
      <w:pPr>
        <w:pStyle w:val="ListParagraph"/>
        <w:numPr>
          <w:ilvl w:val="0"/>
          <w:numId w:val="9"/>
        </w:numPr>
        <w:spacing w:before="0" w:beforeAutospacing="off" w:after="0" w:afterAutospacing="off"/>
        <w:ind w:left="1440" w:right="0" w:hanging="360"/>
        <w:rPr>
          <w:rFonts w:ascii="Times New Roman" w:hAnsi="Times New Roman" w:eastAsia="Times New Roman" w:cs="Times New Roman"/>
          <w:noProof w:val="0"/>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500+</w:t>
      </w:r>
      <w:r>
        <w:br/>
      </w:r>
      <w:r w:rsidRPr="2690E401" w:rsidR="6ED4AB05">
        <w:rPr>
          <w:rFonts w:ascii="Times New Roman" w:hAnsi="Times New Roman" w:eastAsia="Times New Roman" w:cs="Times New Roman"/>
          <w:noProof w:val="0"/>
          <w:sz w:val="22"/>
          <w:szCs w:val="22"/>
          <w:lang w:val="en-US"/>
        </w:rPr>
        <w:t xml:space="preserve"> </w:t>
      </w:r>
      <w:r>
        <w:br/>
      </w:r>
    </w:p>
    <w:p w:rsidR="6ED4AB05" w:rsidP="2690E401" w:rsidRDefault="6ED4AB05" w14:paraId="0FD694D0" w14:textId="583E5180">
      <w:pPr>
        <w:pStyle w:val="ListParagraph"/>
        <w:numPr>
          <w:ilvl w:val="0"/>
          <w:numId w:val="1"/>
        </w:numPr>
        <w:spacing w:before="0" w:beforeAutospacing="off" w:after="0" w:afterAutospacing="off"/>
        <w:ind w:left="360" w:right="0" w:hanging="360"/>
        <w:rPr>
          <w:rFonts w:ascii="Times New Roman" w:hAnsi="Times New Roman" w:eastAsia="Times New Roman" w:cs="Times New Roman"/>
          <w:noProof w:val="0"/>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Do you think such a test would be easily accessible? Could this type of test help decrease unequal access to healthcare?</w:t>
      </w:r>
      <w:r>
        <w:br/>
      </w:r>
      <w:r w:rsidRPr="2690E401" w:rsidR="6ED4AB05">
        <w:rPr>
          <w:rFonts w:ascii="Times New Roman" w:hAnsi="Times New Roman" w:eastAsia="Times New Roman" w:cs="Times New Roman"/>
          <w:noProof w:val="0"/>
          <w:sz w:val="22"/>
          <w:szCs w:val="22"/>
          <w:lang w:val="en-US"/>
        </w:rPr>
        <w:t xml:space="preserve"> </w:t>
      </w:r>
      <w:r>
        <w:br/>
      </w:r>
    </w:p>
    <w:p w:rsidR="6ED4AB05" w:rsidP="2690E401" w:rsidRDefault="6ED4AB05" w14:paraId="34167445" w14:textId="30DE762D">
      <w:pPr>
        <w:pStyle w:val="ListParagraph"/>
        <w:numPr>
          <w:ilvl w:val="0"/>
          <w:numId w:val="1"/>
        </w:numPr>
        <w:spacing w:before="0" w:beforeAutospacing="off" w:after="0" w:afterAutospacing="off"/>
        <w:ind w:left="360" w:right="0" w:hanging="360"/>
        <w:rPr>
          <w:rFonts w:ascii="Times New Roman" w:hAnsi="Times New Roman" w:eastAsia="Times New Roman" w:cs="Times New Roman"/>
          <w:noProof w:val="0"/>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Would you be comfortable taking this test at your doctor’s office or a health clinic?  (So, there is no need to send samples to a lab)?</w:t>
      </w:r>
      <w:r>
        <w:br/>
      </w:r>
      <w:r w:rsidRPr="2690E401" w:rsidR="6ED4AB05">
        <w:rPr>
          <w:rFonts w:ascii="Times New Roman" w:hAnsi="Times New Roman" w:eastAsia="Times New Roman" w:cs="Times New Roman"/>
          <w:noProof w:val="0"/>
          <w:sz w:val="22"/>
          <w:szCs w:val="22"/>
          <w:lang w:val="en-US"/>
        </w:rPr>
        <w:t xml:space="preserve"> </w:t>
      </w:r>
      <w:r>
        <w:br/>
      </w:r>
    </w:p>
    <w:p w:rsidR="6ED4AB05" w:rsidP="2690E401" w:rsidRDefault="6ED4AB05" w14:paraId="20F3426A" w14:textId="56898568">
      <w:pPr>
        <w:pStyle w:val="ListParagraph"/>
        <w:numPr>
          <w:ilvl w:val="0"/>
          <w:numId w:val="1"/>
        </w:numPr>
        <w:spacing w:before="0" w:beforeAutospacing="off" w:after="0" w:afterAutospacing="off"/>
        <w:ind w:left="360" w:right="0" w:hanging="360"/>
        <w:rPr>
          <w:rFonts w:ascii="Times New Roman" w:hAnsi="Times New Roman" w:eastAsia="Times New Roman" w:cs="Times New Roman"/>
          <w:noProof w:val="0"/>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Would you feel comfortable taking an at-home version of this test?</w:t>
      </w:r>
      <w:r>
        <w:br/>
      </w:r>
      <w:r w:rsidRPr="2690E401" w:rsidR="6ED4AB05">
        <w:rPr>
          <w:rFonts w:ascii="Times New Roman" w:hAnsi="Times New Roman" w:eastAsia="Times New Roman" w:cs="Times New Roman"/>
          <w:noProof w:val="0"/>
          <w:sz w:val="22"/>
          <w:szCs w:val="22"/>
          <w:lang w:val="en-US"/>
        </w:rPr>
        <w:t xml:space="preserve"> </w:t>
      </w:r>
      <w:r>
        <w:br/>
      </w:r>
    </w:p>
    <w:p w:rsidR="6ED4AB05" w:rsidP="2690E401" w:rsidRDefault="6ED4AB05" w14:paraId="5298D7A4" w14:textId="315CC58B">
      <w:pPr>
        <w:pStyle w:val="ListParagraph"/>
        <w:numPr>
          <w:ilvl w:val="0"/>
          <w:numId w:val="1"/>
        </w:numPr>
        <w:spacing w:before="0" w:beforeAutospacing="off" w:after="0" w:afterAutospacing="off"/>
        <w:ind w:left="360" w:right="0" w:hanging="360"/>
        <w:rPr>
          <w:rFonts w:ascii="Times New Roman" w:hAnsi="Times New Roman" w:eastAsia="Times New Roman" w:cs="Times New Roman"/>
          <w:noProof w:val="0"/>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What kind of support would you like to have to interpret the test results?</w:t>
      </w:r>
      <w:r>
        <w:br/>
      </w:r>
      <w:r w:rsidRPr="2690E401" w:rsidR="6ED4AB05">
        <w:rPr>
          <w:rFonts w:ascii="Times New Roman" w:hAnsi="Times New Roman" w:eastAsia="Times New Roman" w:cs="Times New Roman"/>
          <w:noProof w:val="0"/>
          <w:sz w:val="22"/>
          <w:szCs w:val="22"/>
          <w:lang w:val="en-US"/>
        </w:rPr>
        <w:t xml:space="preserve"> </w:t>
      </w:r>
      <w:r>
        <w:br/>
      </w:r>
    </w:p>
    <w:p w:rsidR="6ED4AB05" w:rsidP="2690E401" w:rsidRDefault="6ED4AB05" w14:paraId="198276AE" w14:textId="663F0E81">
      <w:pPr>
        <w:pStyle w:val="ListParagraph"/>
        <w:numPr>
          <w:ilvl w:val="0"/>
          <w:numId w:val="1"/>
        </w:numPr>
        <w:spacing w:before="0" w:beforeAutospacing="off" w:after="0" w:afterAutospacing="off"/>
        <w:ind w:left="360" w:right="0" w:hanging="360"/>
        <w:rPr>
          <w:rFonts w:ascii="Times New Roman" w:hAnsi="Times New Roman" w:eastAsia="Times New Roman" w:cs="Times New Roman"/>
          <w:noProof w:val="0"/>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How long would you be willing to wait for the test results?</w:t>
      </w:r>
      <w:r>
        <w:br/>
      </w:r>
      <w:r w:rsidRPr="2690E401" w:rsidR="6ED4AB05">
        <w:rPr>
          <w:rFonts w:ascii="Times New Roman" w:hAnsi="Times New Roman" w:eastAsia="Times New Roman" w:cs="Times New Roman"/>
          <w:noProof w:val="0"/>
          <w:sz w:val="22"/>
          <w:szCs w:val="22"/>
          <w:lang w:val="en-US"/>
        </w:rPr>
        <w:t xml:space="preserve"> </w:t>
      </w:r>
      <w:r>
        <w:br/>
      </w:r>
    </w:p>
    <w:p w:rsidR="6ED4AB05" w:rsidP="2690E401" w:rsidRDefault="6ED4AB05" w14:paraId="1FEAF32F" w14:textId="05A7DD1B">
      <w:pPr>
        <w:pStyle w:val="ListParagraph"/>
        <w:numPr>
          <w:ilvl w:val="0"/>
          <w:numId w:val="1"/>
        </w:numPr>
        <w:spacing w:before="0" w:beforeAutospacing="off" w:after="0" w:afterAutospacing="off"/>
        <w:ind w:left="360" w:right="0" w:hanging="360"/>
        <w:rPr>
          <w:rFonts w:ascii="Times New Roman" w:hAnsi="Times New Roman" w:eastAsia="Times New Roman" w:cs="Times New Roman"/>
          <w:noProof w:val="0"/>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How do you feel about sharing test results on a smartphone with your healthcare provider?</w:t>
      </w:r>
      <w:r>
        <w:br/>
      </w:r>
      <w:r w:rsidRPr="2690E401" w:rsidR="6ED4AB05">
        <w:rPr>
          <w:rFonts w:ascii="Times New Roman" w:hAnsi="Times New Roman" w:eastAsia="Times New Roman" w:cs="Times New Roman"/>
          <w:noProof w:val="0"/>
          <w:sz w:val="22"/>
          <w:szCs w:val="22"/>
          <w:lang w:val="en-US"/>
        </w:rPr>
        <w:t xml:space="preserve"> </w:t>
      </w:r>
      <w:r>
        <w:br/>
      </w:r>
    </w:p>
    <w:p w:rsidR="6ED4AB05" w:rsidP="2690E401" w:rsidRDefault="6ED4AB05" w14:paraId="0694B839" w14:textId="1CA5D800">
      <w:pPr>
        <w:pStyle w:val="ListParagraph"/>
        <w:numPr>
          <w:ilvl w:val="0"/>
          <w:numId w:val="1"/>
        </w:numPr>
        <w:spacing w:before="0" w:beforeAutospacing="off" w:after="0" w:afterAutospacing="off"/>
        <w:ind w:left="360" w:right="0" w:hanging="360"/>
        <w:rPr>
          <w:rFonts w:ascii="Times New Roman" w:hAnsi="Times New Roman" w:eastAsia="Times New Roman" w:cs="Times New Roman"/>
          <w:noProof w:val="0"/>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Do you think such a test should only be taken at a clinic or under medical supervision?</w:t>
      </w:r>
      <w:r>
        <w:br/>
      </w:r>
      <w:r w:rsidRPr="2690E401" w:rsidR="6ED4AB05">
        <w:rPr>
          <w:rFonts w:ascii="Times New Roman" w:hAnsi="Times New Roman" w:eastAsia="Times New Roman" w:cs="Times New Roman"/>
          <w:noProof w:val="0"/>
          <w:sz w:val="22"/>
          <w:szCs w:val="22"/>
          <w:lang w:val="en-US"/>
        </w:rPr>
        <w:t xml:space="preserve"> </w:t>
      </w:r>
      <w:r>
        <w:br/>
      </w:r>
    </w:p>
    <w:p w:rsidR="6ED4AB05" w:rsidP="2690E401" w:rsidRDefault="6ED4AB05" w14:paraId="73D41721" w14:textId="194D7A6B">
      <w:pPr>
        <w:spacing w:before="0" w:beforeAutospacing="off" w:after="0" w:afterAutospacing="off"/>
        <w:rPr>
          <w:rFonts w:ascii="Times New Roman" w:hAnsi="Times New Roman" w:eastAsia="Times New Roman" w:cs="Times New Roman"/>
          <w:noProof w:val="0"/>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13. Would any of your previous answers change depending on what was being tested for, such as sexually transmitted infections?</w:t>
      </w:r>
      <w:r>
        <w:br/>
      </w:r>
      <w:r w:rsidRPr="2690E401" w:rsidR="6ED4AB05">
        <w:rPr>
          <w:rFonts w:ascii="Times New Roman" w:hAnsi="Times New Roman" w:eastAsia="Times New Roman" w:cs="Times New Roman"/>
          <w:noProof w:val="0"/>
          <w:sz w:val="22"/>
          <w:szCs w:val="22"/>
          <w:lang w:val="en-US"/>
        </w:rPr>
        <w:t xml:space="preserve"> </w:t>
      </w:r>
      <w:r>
        <w:br/>
      </w:r>
      <w:r>
        <w:br/>
      </w:r>
    </w:p>
    <w:p w:rsidR="6ED4AB05" w:rsidP="2690E401" w:rsidRDefault="6ED4AB05" w14:paraId="213B6147" w14:textId="4E40E672">
      <w:pPr>
        <w:spacing w:before="0" w:beforeAutospacing="off" w:after="0" w:afterAutospacing="off"/>
      </w:pPr>
      <w:r w:rsidRPr="2690E401" w:rsidR="6ED4AB05">
        <w:rPr>
          <w:rFonts w:ascii="Times New Roman" w:hAnsi="Times New Roman" w:eastAsia="Times New Roman" w:cs="Times New Roman"/>
          <w:noProof w:val="0"/>
          <w:color w:val="000000" w:themeColor="text1" w:themeTint="FF" w:themeShade="FF"/>
          <w:sz w:val="22"/>
          <w:szCs w:val="22"/>
          <w:lang w:val="en-US"/>
        </w:rPr>
        <w:t>14. What do medical providers need to know about this type of test from your perspective?</w:t>
      </w:r>
    </w:p>
    <w:p w:rsidR="6ED4AB05" w:rsidP="2690E401" w:rsidRDefault="6ED4AB05" w14:paraId="298E02CF" w14:textId="252D3791">
      <w:pPr>
        <w:spacing w:before="0" w:beforeAutospacing="off" w:after="0" w:afterAutospacing="off" w:line="276" w:lineRule="auto"/>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 </w:t>
      </w:r>
    </w:p>
    <w:p w:rsidR="6ED4AB05" w:rsidP="2690E401" w:rsidRDefault="6ED4AB05" w14:paraId="68A90261" w14:textId="717C801E">
      <w:pPr>
        <w:spacing w:before="0" w:beforeAutospacing="off" w:after="0" w:afterAutospacing="off" w:line="276" w:lineRule="auto"/>
      </w:pPr>
      <w:r w:rsidRPr="2690E401" w:rsidR="6ED4AB05">
        <w:rPr>
          <w:rFonts w:ascii="Times New Roman" w:hAnsi="Times New Roman" w:eastAsia="Times New Roman" w:cs="Times New Roman"/>
          <w:b w:val="1"/>
          <w:bCs w:val="1"/>
          <w:noProof w:val="0"/>
          <w:color w:val="000000" w:themeColor="text1" w:themeTint="FF" w:themeShade="FF"/>
          <w:sz w:val="22"/>
          <w:szCs w:val="22"/>
          <w:lang w:val="en-US"/>
        </w:rPr>
        <w:t xml:space="preserve">Medical Provider Questionnaire </w:t>
      </w:r>
    </w:p>
    <w:p w:rsidR="6ED4AB05" w:rsidP="2690E401" w:rsidRDefault="6ED4AB05" w14:paraId="73E5D854" w14:textId="47BCE8EC">
      <w:pPr>
        <w:spacing w:before="0" w:beforeAutospacing="off" w:after="0" w:afterAutospacing="off" w:line="276" w:lineRule="auto"/>
      </w:pPr>
      <w:r w:rsidRPr="2690E401" w:rsidR="6ED4AB05">
        <w:rPr>
          <w:rFonts w:ascii="Times New Roman" w:hAnsi="Times New Roman" w:eastAsia="Times New Roman" w:cs="Times New Roman"/>
          <w:b w:val="1"/>
          <w:bCs w:val="1"/>
          <w:noProof w:val="0"/>
          <w:color w:val="000000" w:themeColor="text1" w:themeTint="FF" w:themeShade="FF"/>
          <w:sz w:val="22"/>
          <w:szCs w:val="22"/>
          <w:lang w:val="en-US"/>
        </w:rPr>
        <w:t xml:space="preserve"> </w:t>
      </w:r>
    </w:p>
    <w:p w:rsidR="6ED4AB05" w:rsidP="2690E401" w:rsidRDefault="6ED4AB05" w14:paraId="1BE154E4" w14:textId="577F6585">
      <w:pPr>
        <w:spacing w:before="0" w:beforeAutospacing="off" w:after="0" w:afterAutospacing="off" w:line="276" w:lineRule="auto"/>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 Same demographic information as asked patients, with the following question added: </w:t>
      </w:r>
    </w:p>
    <w:p w:rsidR="6ED4AB05" w:rsidP="2690E401" w:rsidRDefault="6ED4AB05" w14:paraId="1C0D0658" w14:textId="22410150">
      <w:pPr>
        <w:spacing w:before="0" w:beforeAutospacing="off" w:after="0" w:afterAutospacing="off" w:line="276" w:lineRule="auto"/>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 </w:t>
      </w:r>
    </w:p>
    <w:p w:rsidR="6ED4AB05" w:rsidP="2690E401" w:rsidRDefault="6ED4AB05" w14:paraId="7984C3BA" w14:textId="498F0FD1">
      <w:pPr>
        <w:pStyle w:val="ListParagraph"/>
        <w:numPr>
          <w:ilvl w:val="0"/>
          <w:numId w:val="11"/>
        </w:numPr>
        <w:spacing w:before="0" w:beforeAutospacing="off" w:after="0" w:afterAutospacing="off" w:line="276" w:lineRule="auto"/>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Please briefly describe your place of work and the patients you work with.  </w:t>
      </w:r>
    </w:p>
    <w:p w:rsidR="6ED4AB05" w:rsidP="2690E401" w:rsidRDefault="6ED4AB05" w14:paraId="1BE0899A" w14:textId="4FE13FBE">
      <w:pPr>
        <w:spacing w:before="0" w:beforeAutospacing="off" w:after="0" w:afterAutospacing="off" w:line="276" w:lineRule="auto"/>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 </w:t>
      </w:r>
    </w:p>
    <w:p w:rsidR="6ED4AB05" w:rsidP="2690E401" w:rsidRDefault="6ED4AB05" w14:paraId="4E00719D" w14:textId="43384653">
      <w:pPr>
        <w:spacing w:before="0" w:beforeAutospacing="off" w:after="0" w:afterAutospacing="off" w:line="276" w:lineRule="auto"/>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We are working with a team of researchers to develop a method of swiftly detecting antibiotic-resistant bacteria or other similar infections without sending biological samples to a lab. Current methods for detecting antibiotic-resistant bacteria can take 24-48 hours under the best circumstances. The goal is to develop a test that can detect the presence of antibiotic-resistant bacteria quickly so that effective treatment can immediately be given.  The proposed test could be either at a doctor’s office or health clinic or potentially even administered at home by the patient, somewhat similar to a COVID test. The goal of this interview is to gain some insight into the benefits this type of test might have for patients and what questions or concerns patients might have with this type of test. </w:t>
      </w:r>
    </w:p>
    <w:p w:rsidR="6ED4AB05" w:rsidP="2690E401" w:rsidRDefault="6ED4AB05" w14:paraId="500850BB" w14:textId="1346CD70">
      <w:pPr>
        <w:spacing w:before="0" w:beforeAutospacing="off" w:after="0" w:afterAutospacing="off" w:line="276" w:lineRule="auto"/>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 </w:t>
      </w:r>
      <w:r>
        <w:br/>
      </w:r>
      <w:r w:rsidRPr="2690E401" w:rsidR="6ED4AB05">
        <w:rPr>
          <w:rFonts w:ascii="Times New Roman" w:hAnsi="Times New Roman" w:eastAsia="Times New Roman" w:cs="Times New Roman"/>
          <w:noProof w:val="0"/>
          <w:color w:val="000000" w:themeColor="text1" w:themeTint="FF" w:themeShade="FF"/>
          <w:sz w:val="22"/>
          <w:szCs w:val="22"/>
          <w:lang w:val="en-US"/>
        </w:rPr>
        <w:t xml:space="preserve">  </w:t>
      </w:r>
    </w:p>
    <w:p w:rsidR="6ED4AB05" w:rsidP="2690E401" w:rsidRDefault="6ED4AB05" w14:paraId="0E26A785" w14:textId="494B982A">
      <w:pPr>
        <w:pStyle w:val="ListParagraph"/>
        <w:numPr>
          <w:ilvl w:val="0"/>
          <w:numId w:val="12"/>
        </w:numPr>
        <w:spacing w:before="0" w:beforeAutospacing="off" w:after="0" w:afterAutospacing="off" w:line="276" w:lineRule="auto"/>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What do you think might be the benefits of using a test like the one proposed? </w:t>
      </w:r>
      <w:r>
        <w:br/>
      </w:r>
      <w:r w:rsidRPr="2690E401" w:rsidR="6ED4AB05">
        <w:rPr>
          <w:rFonts w:ascii="Times New Roman" w:hAnsi="Times New Roman" w:eastAsia="Times New Roman" w:cs="Times New Roman"/>
          <w:noProof w:val="0"/>
          <w:color w:val="000000" w:themeColor="text1" w:themeTint="FF" w:themeShade="FF"/>
          <w:sz w:val="22"/>
          <w:szCs w:val="22"/>
          <w:lang w:val="en-US"/>
        </w:rPr>
        <w:t xml:space="preserve">  </w:t>
      </w:r>
    </w:p>
    <w:p w:rsidR="6ED4AB05" w:rsidP="2690E401" w:rsidRDefault="6ED4AB05" w14:paraId="254CA4DB" w14:textId="7D25B80E">
      <w:pPr>
        <w:pStyle w:val="ListParagraph"/>
        <w:numPr>
          <w:ilvl w:val="0"/>
          <w:numId w:val="13"/>
        </w:numPr>
        <w:spacing w:before="0" w:beforeAutospacing="off" w:after="0" w:afterAutospacing="off" w:line="276" w:lineRule="auto"/>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What concerns would you have in using a test like the one proposed here? </w:t>
      </w:r>
      <w:r>
        <w:br/>
      </w:r>
      <w:r w:rsidRPr="2690E401" w:rsidR="6ED4AB05">
        <w:rPr>
          <w:rFonts w:ascii="Times New Roman" w:hAnsi="Times New Roman" w:eastAsia="Times New Roman" w:cs="Times New Roman"/>
          <w:noProof w:val="0"/>
          <w:color w:val="000000" w:themeColor="text1" w:themeTint="FF" w:themeShade="FF"/>
          <w:sz w:val="22"/>
          <w:szCs w:val="22"/>
          <w:lang w:val="en-US"/>
        </w:rPr>
        <w:t xml:space="preserve">  </w:t>
      </w:r>
    </w:p>
    <w:p w:rsidR="6ED4AB05" w:rsidP="2690E401" w:rsidRDefault="6ED4AB05" w14:paraId="7E1A8534" w14:textId="5F18A9C3">
      <w:pPr>
        <w:pStyle w:val="ListParagraph"/>
        <w:numPr>
          <w:ilvl w:val="0"/>
          <w:numId w:val="14"/>
        </w:numPr>
        <w:spacing w:before="0" w:beforeAutospacing="off" w:after="0" w:afterAutospacing="off" w:line="276" w:lineRule="auto"/>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Would you have any concerns about the reliability of the test?  </w:t>
      </w:r>
      <w:r>
        <w:br/>
      </w:r>
      <w:r w:rsidRPr="2690E401" w:rsidR="6ED4AB05">
        <w:rPr>
          <w:rFonts w:ascii="Times New Roman" w:hAnsi="Times New Roman" w:eastAsia="Times New Roman" w:cs="Times New Roman"/>
          <w:noProof w:val="0"/>
          <w:color w:val="000000" w:themeColor="text1" w:themeTint="FF" w:themeShade="FF"/>
          <w:sz w:val="22"/>
          <w:szCs w:val="22"/>
          <w:lang w:val="en-US"/>
        </w:rPr>
        <w:t xml:space="preserve">  </w:t>
      </w:r>
    </w:p>
    <w:p w:rsidR="6ED4AB05" w:rsidP="2690E401" w:rsidRDefault="6ED4AB05" w14:paraId="1A56F6D8" w14:textId="5AEC3047">
      <w:pPr>
        <w:pStyle w:val="ListParagraph"/>
        <w:numPr>
          <w:ilvl w:val="0"/>
          <w:numId w:val="15"/>
        </w:numPr>
        <w:spacing w:before="0" w:beforeAutospacing="off" w:after="0" w:afterAutospacing="off" w:line="276" w:lineRule="auto"/>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How comfortable would you feel using this kind of rapid-results test with your patients?  </w:t>
      </w:r>
    </w:p>
    <w:p w:rsidR="6ED4AB05" w:rsidP="2690E401" w:rsidRDefault="6ED4AB05" w14:paraId="7CDD3BCF" w14:textId="1C7F8DB4">
      <w:pPr>
        <w:spacing w:before="0" w:beforeAutospacing="off" w:after="0" w:afterAutospacing="off" w:line="276" w:lineRule="auto"/>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 </w:t>
      </w:r>
    </w:p>
    <w:p w:rsidR="6ED4AB05" w:rsidP="2690E401" w:rsidRDefault="6ED4AB05" w14:paraId="27B9C706" w14:textId="74CA7874">
      <w:pPr>
        <w:pStyle w:val="ListParagraph"/>
        <w:numPr>
          <w:ilvl w:val="0"/>
          <w:numId w:val="16"/>
        </w:numPr>
        <w:spacing w:before="0" w:beforeAutospacing="off" w:after="0" w:afterAutospacing="off" w:line="276" w:lineRule="auto"/>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Do you think such a test would be easily accessible? Could this type of test help decrease health disparities? </w:t>
      </w:r>
    </w:p>
    <w:p w:rsidR="6ED4AB05" w:rsidP="2690E401" w:rsidRDefault="6ED4AB05" w14:paraId="754B7D01" w14:textId="745E7B48">
      <w:pPr>
        <w:spacing w:before="0" w:beforeAutospacing="off" w:after="0" w:afterAutospacing="off" w:line="276" w:lineRule="auto"/>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 </w:t>
      </w:r>
    </w:p>
    <w:p w:rsidR="6ED4AB05" w:rsidP="2690E401" w:rsidRDefault="6ED4AB05" w14:paraId="061AF115" w14:textId="47CB4175">
      <w:pPr>
        <w:pStyle w:val="ListParagraph"/>
        <w:numPr>
          <w:ilvl w:val="0"/>
          <w:numId w:val="17"/>
        </w:numPr>
        <w:spacing w:before="0" w:beforeAutospacing="off" w:after="0" w:afterAutospacing="off" w:line="276" w:lineRule="auto"/>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Would you feel comfortable with your patients taking an at-home version of this test? </w:t>
      </w:r>
      <w:r>
        <w:br/>
      </w:r>
      <w:r w:rsidRPr="2690E401" w:rsidR="6ED4AB05">
        <w:rPr>
          <w:rFonts w:ascii="Times New Roman" w:hAnsi="Times New Roman" w:eastAsia="Times New Roman" w:cs="Times New Roman"/>
          <w:noProof w:val="0"/>
          <w:color w:val="000000" w:themeColor="text1" w:themeTint="FF" w:themeShade="FF"/>
          <w:sz w:val="22"/>
          <w:szCs w:val="22"/>
          <w:lang w:val="en-US"/>
        </w:rPr>
        <w:t xml:space="preserve">  </w:t>
      </w:r>
    </w:p>
    <w:p w:rsidR="6ED4AB05" w:rsidP="2690E401" w:rsidRDefault="6ED4AB05" w14:paraId="68508548" w14:textId="330A9E41">
      <w:pPr>
        <w:pStyle w:val="ListParagraph"/>
        <w:numPr>
          <w:ilvl w:val="0"/>
          <w:numId w:val="18"/>
        </w:numPr>
        <w:spacing w:before="0" w:beforeAutospacing="off" w:after="0" w:afterAutospacing="off" w:line="276" w:lineRule="auto"/>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How do you feel about patients sharing test results with you via a web portal or a smartphone app? </w:t>
      </w:r>
      <w:r>
        <w:br/>
      </w:r>
      <w:r w:rsidRPr="2690E401" w:rsidR="6ED4AB05">
        <w:rPr>
          <w:rFonts w:ascii="Times New Roman" w:hAnsi="Times New Roman" w:eastAsia="Times New Roman" w:cs="Times New Roman"/>
          <w:noProof w:val="0"/>
          <w:color w:val="000000" w:themeColor="text1" w:themeTint="FF" w:themeShade="FF"/>
          <w:sz w:val="22"/>
          <w:szCs w:val="22"/>
          <w:lang w:val="en-US"/>
        </w:rPr>
        <w:t xml:space="preserve">  </w:t>
      </w:r>
    </w:p>
    <w:p w:rsidR="6ED4AB05" w:rsidP="2690E401" w:rsidRDefault="6ED4AB05" w14:paraId="707F9888" w14:textId="2CCF6BAD">
      <w:pPr>
        <w:pStyle w:val="ListParagraph"/>
        <w:numPr>
          <w:ilvl w:val="0"/>
          <w:numId w:val="19"/>
        </w:numPr>
        <w:spacing w:before="0" w:beforeAutospacing="off" w:after="0" w:afterAutospacing="off" w:line="276" w:lineRule="auto"/>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Would this change depending on what was being tested for, such as STIs? </w:t>
      </w:r>
      <w:r>
        <w:br/>
      </w:r>
      <w:r w:rsidRPr="2690E401" w:rsidR="6ED4AB05">
        <w:rPr>
          <w:rFonts w:ascii="Times New Roman" w:hAnsi="Times New Roman" w:eastAsia="Times New Roman" w:cs="Times New Roman"/>
          <w:noProof w:val="0"/>
          <w:color w:val="000000" w:themeColor="text1" w:themeTint="FF" w:themeShade="FF"/>
          <w:sz w:val="22"/>
          <w:szCs w:val="22"/>
          <w:lang w:val="en-US"/>
        </w:rPr>
        <w:t xml:space="preserve">  </w:t>
      </w:r>
    </w:p>
    <w:p w:rsidR="6ED4AB05" w:rsidP="2690E401" w:rsidRDefault="6ED4AB05" w14:paraId="34D3C9CF" w14:textId="4D7A6546">
      <w:pPr>
        <w:pStyle w:val="ListParagraph"/>
        <w:numPr>
          <w:ilvl w:val="0"/>
          <w:numId w:val="20"/>
        </w:numPr>
        <w:spacing w:before="0" w:beforeAutospacing="off" w:after="0" w:afterAutospacing="off" w:line="276" w:lineRule="auto"/>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What do medical providers need to know about a lab-in-a-vial type test from your perspective? </w:t>
      </w:r>
      <w:r>
        <w:br/>
      </w:r>
      <w:r w:rsidRPr="2690E401" w:rsidR="6ED4AB05">
        <w:rPr>
          <w:rFonts w:ascii="Times New Roman" w:hAnsi="Times New Roman" w:eastAsia="Times New Roman" w:cs="Times New Roman"/>
          <w:noProof w:val="0"/>
          <w:color w:val="000000" w:themeColor="text1" w:themeTint="FF" w:themeShade="FF"/>
          <w:sz w:val="22"/>
          <w:szCs w:val="22"/>
          <w:lang w:val="en-US"/>
        </w:rPr>
        <w:t xml:space="preserve">  </w:t>
      </w:r>
    </w:p>
    <w:p w:rsidR="6ED4AB05" w:rsidP="2690E401" w:rsidRDefault="6ED4AB05" w14:paraId="1C8FB567" w14:textId="06E9943A">
      <w:pPr>
        <w:pStyle w:val="ListParagraph"/>
        <w:numPr>
          <w:ilvl w:val="0"/>
          <w:numId w:val="21"/>
        </w:numPr>
        <w:spacing w:before="0" w:beforeAutospacing="off" w:after="0" w:afterAutospacing="off" w:line="276" w:lineRule="auto"/>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Do you think such a test should be taken at a clinic or under medical supervision? </w:t>
      </w:r>
      <w:r>
        <w:br/>
      </w:r>
      <w:r w:rsidRPr="2690E401" w:rsidR="6ED4AB05">
        <w:rPr>
          <w:rFonts w:ascii="Times New Roman" w:hAnsi="Times New Roman" w:eastAsia="Times New Roman" w:cs="Times New Roman"/>
          <w:noProof w:val="0"/>
          <w:color w:val="000000" w:themeColor="text1" w:themeTint="FF" w:themeShade="FF"/>
          <w:sz w:val="22"/>
          <w:szCs w:val="22"/>
          <w:lang w:val="en-US"/>
        </w:rPr>
        <w:t xml:space="preserve">  </w:t>
      </w:r>
    </w:p>
    <w:p w:rsidR="6ED4AB05" w:rsidP="2690E401" w:rsidRDefault="6ED4AB05" w14:paraId="5A6648C4" w14:textId="4EA434D9">
      <w:pPr>
        <w:pStyle w:val="ListParagraph"/>
        <w:numPr>
          <w:ilvl w:val="0"/>
          <w:numId w:val="22"/>
        </w:numPr>
        <w:spacing w:before="0" w:beforeAutospacing="off" w:after="0" w:afterAutospacing="off" w:line="276" w:lineRule="auto"/>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What kind of advice or support would you need to provide your patients about using this kind of test? </w:t>
      </w:r>
      <w:r>
        <w:br/>
      </w:r>
      <w:r w:rsidRPr="2690E401" w:rsidR="6ED4AB05">
        <w:rPr>
          <w:rFonts w:ascii="Times New Roman" w:hAnsi="Times New Roman" w:eastAsia="Times New Roman" w:cs="Times New Roman"/>
          <w:noProof w:val="0"/>
          <w:color w:val="000000" w:themeColor="text1" w:themeTint="FF" w:themeShade="FF"/>
          <w:sz w:val="22"/>
          <w:szCs w:val="22"/>
          <w:lang w:val="en-US"/>
        </w:rPr>
        <w:t xml:space="preserve">  </w:t>
      </w:r>
    </w:p>
    <w:p w:rsidR="6ED4AB05" w:rsidP="2690E401" w:rsidRDefault="6ED4AB05" w14:paraId="6C1BA7A9" w14:textId="1F953C74">
      <w:pPr>
        <w:pStyle w:val="ListParagraph"/>
        <w:numPr>
          <w:ilvl w:val="0"/>
          <w:numId w:val="23"/>
        </w:numPr>
        <w:spacing w:before="0" w:beforeAutospacing="off" w:after="0" w:afterAutospacing="off" w:line="276" w:lineRule="auto"/>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Who should have access to this kind of test? </w:t>
      </w:r>
      <w:r>
        <w:br/>
      </w:r>
      <w:r w:rsidRPr="2690E401" w:rsidR="6ED4AB05">
        <w:rPr>
          <w:rFonts w:ascii="Times New Roman" w:hAnsi="Times New Roman" w:eastAsia="Times New Roman" w:cs="Times New Roman"/>
          <w:noProof w:val="0"/>
          <w:color w:val="000000" w:themeColor="text1" w:themeTint="FF" w:themeShade="FF"/>
          <w:sz w:val="22"/>
          <w:szCs w:val="22"/>
          <w:lang w:val="en-US"/>
        </w:rPr>
        <w:t xml:space="preserve">  </w:t>
      </w:r>
    </w:p>
    <w:p w:rsidR="6ED4AB05" w:rsidP="2690E401" w:rsidRDefault="6ED4AB05" w14:paraId="663C3F93" w14:textId="686514D0">
      <w:pPr>
        <w:pStyle w:val="ListParagraph"/>
        <w:numPr>
          <w:ilvl w:val="0"/>
          <w:numId w:val="24"/>
        </w:numPr>
        <w:spacing w:before="0" w:beforeAutospacing="off" w:after="0" w:afterAutospacing="off" w:line="276" w:lineRule="auto"/>
        <w:rPr>
          <w:rFonts w:ascii="Times New Roman" w:hAnsi="Times New Roman" w:eastAsia="Times New Roman" w:cs="Times New Roman"/>
          <w:noProof w:val="0"/>
          <w:color w:val="000000" w:themeColor="text1" w:themeTint="FF" w:themeShade="FF"/>
          <w:sz w:val="22"/>
          <w:szCs w:val="22"/>
          <w:lang w:val="en-US"/>
        </w:rPr>
      </w:pPr>
      <w:r w:rsidRPr="2690E401" w:rsidR="6ED4AB05">
        <w:rPr>
          <w:rFonts w:ascii="Times New Roman" w:hAnsi="Times New Roman" w:eastAsia="Times New Roman" w:cs="Times New Roman"/>
          <w:noProof w:val="0"/>
          <w:color w:val="000000" w:themeColor="text1" w:themeTint="FF" w:themeShade="FF"/>
          <w:sz w:val="22"/>
          <w:szCs w:val="22"/>
          <w:lang w:val="en-US"/>
        </w:rPr>
        <w:t xml:space="preserve">What kind of advice do you have for our research group in developing this kind of test? </w:t>
      </w:r>
    </w:p>
    <w:p w:rsidR="6ED4AB05" w:rsidP="2690E401" w:rsidRDefault="6ED4AB05" w14:paraId="47A7F22F" w14:textId="0CA609A6">
      <w:pPr>
        <w:spacing w:before="0" w:beforeAutospacing="off" w:after="0" w:afterAutospacing="off" w:line="276" w:lineRule="auto"/>
      </w:pPr>
      <w:r w:rsidRPr="2690E401" w:rsidR="6ED4AB05">
        <w:rPr>
          <w:rFonts w:ascii="Times New Roman" w:hAnsi="Times New Roman" w:eastAsia="Times New Roman" w:cs="Times New Roman"/>
          <w:noProof w:val="0"/>
          <w:color w:val="000000" w:themeColor="text1" w:themeTint="FF" w:themeShade="FF"/>
          <w:sz w:val="24"/>
          <w:szCs w:val="24"/>
          <w:lang w:val="en-US"/>
        </w:rPr>
        <w:t xml:space="preserve"> </w:t>
      </w:r>
    </w:p>
    <w:p w:rsidR="6ED4AB05" w:rsidP="2690E401" w:rsidRDefault="6ED4AB05" w14:paraId="0535EB6E" w14:textId="5E8169EB">
      <w:pPr>
        <w:pStyle w:val="Heading1"/>
        <w:spacing w:before="240" w:beforeAutospacing="off" w:after="240" w:afterAutospacing="off"/>
      </w:pPr>
      <w:r w:rsidRPr="2690E401" w:rsidR="6ED4AB05">
        <w:rPr>
          <w:rFonts w:ascii="Times New Roman" w:hAnsi="Times New Roman" w:eastAsia="Times New Roman" w:cs="Times New Roman"/>
          <w:b w:val="1"/>
          <w:bCs w:val="1"/>
          <w:noProof w:val="0"/>
          <w:color w:val="0F4761" w:themeColor="accent1" w:themeTint="FF" w:themeShade="BF"/>
          <w:sz w:val="22"/>
          <w:szCs w:val="22"/>
          <w:lang w:val="en-US"/>
        </w:rPr>
        <w:t xml:space="preserve">Appendix II: </w:t>
      </w:r>
      <w:r w:rsidRPr="2690E401" w:rsidR="6ED4AB05">
        <w:rPr>
          <w:rFonts w:ascii="Times New Roman" w:hAnsi="Times New Roman" w:eastAsia="Times New Roman" w:cs="Times New Roman"/>
          <w:b w:val="1"/>
          <w:bCs w:val="1"/>
          <w:noProof w:val="0"/>
          <w:color w:val="000000" w:themeColor="text1" w:themeTint="FF" w:themeShade="FF"/>
          <w:sz w:val="22"/>
          <w:szCs w:val="22"/>
          <w:lang w:val="en-US"/>
        </w:rPr>
        <w:t>First Level of Coding-Full Interview Transcript</w:t>
      </w:r>
    </w:p>
    <w:tbl>
      <w:tblPr>
        <w:tblStyle w:val="TableGrid"/>
        <w:bidiVisual w:val="0"/>
        <w:tblW w:w="0" w:type="auto"/>
        <w:tblLayout w:type="fixed"/>
        <w:tblLook w:val="06A0" w:firstRow="1" w:lastRow="0" w:firstColumn="1" w:lastColumn="0" w:noHBand="1" w:noVBand="1"/>
      </w:tblPr>
      <w:tblGrid>
        <w:gridCol w:w="3600"/>
        <w:gridCol w:w="2700"/>
      </w:tblGrid>
      <w:tr w:rsidR="2690E401" w:rsidTr="2690E401" w14:paraId="429C4CF3">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6031B7DC" w14:textId="01E9FF9A">
            <w:pPr>
              <w:spacing w:before="0" w:beforeAutospacing="off" w:after="0" w:afterAutospacing="off" w:line="276" w:lineRule="auto"/>
            </w:pPr>
            <w:r w:rsidRPr="2690E401" w:rsidR="2690E401">
              <w:rPr>
                <w:rFonts w:ascii="Times New Roman" w:hAnsi="Times New Roman" w:eastAsia="Times New Roman" w:cs="Times New Roman"/>
                <w:b w:val="1"/>
                <w:bCs w:val="1"/>
                <w:color w:val="000000" w:themeColor="text1" w:themeTint="FF" w:themeShade="FF"/>
                <w:sz w:val="24"/>
                <w:szCs w:val="24"/>
              </w:rPr>
              <w:t xml:space="preserve">Code </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16D9F650" w14:textId="4EA9AD4B">
            <w:pPr>
              <w:spacing w:before="0" w:beforeAutospacing="off" w:after="0" w:afterAutospacing="off" w:line="276" w:lineRule="auto"/>
            </w:pPr>
            <w:r w:rsidRPr="2690E401" w:rsidR="2690E401">
              <w:rPr>
                <w:rFonts w:ascii="Times New Roman" w:hAnsi="Times New Roman" w:eastAsia="Times New Roman" w:cs="Times New Roman"/>
                <w:b w:val="1"/>
                <w:bCs w:val="1"/>
                <w:color w:val="000000" w:themeColor="text1" w:themeTint="FF" w:themeShade="FF"/>
                <w:sz w:val="24"/>
                <w:szCs w:val="24"/>
              </w:rPr>
              <w:t>#  mentions</w:t>
            </w:r>
          </w:p>
        </w:tc>
      </w:tr>
      <w:tr w:rsidR="2690E401" w:rsidTr="2690E401" w14:paraId="16513215">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78E80682" w14:textId="2674A8F0">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Accessibility</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015E91CD" w14:textId="0FCD545E">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5</w:t>
            </w:r>
          </w:p>
        </w:tc>
      </w:tr>
      <w:tr w:rsidR="2690E401" w:rsidTr="2690E401" w14:paraId="73BE774E">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3DD36CBA" w14:textId="7EABB09E">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Accuracy</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29C8F5BC" w14:textId="43A343AD">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2</w:t>
            </w:r>
          </w:p>
        </w:tc>
      </w:tr>
      <w:tr w:rsidR="2690E401" w:rsidTr="2690E401" w14:paraId="00AA6FCB">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0FC2C9C8" w14:textId="242B7EA6">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Advice for Research Group</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04B265A8" w14:textId="7ADC7853">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1</w:t>
            </w:r>
          </w:p>
        </w:tc>
      </w:tr>
      <w:tr w:rsidR="2690E401" w:rsidTr="2690E401" w14:paraId="1AAD54D4">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57B19E4E" w14:textId="74AB0367">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Affordability/Decreased Healthcare Costs</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372BADF7" w14:textId="1143075E">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2</w:t>
            </w:r>
          </w:p>
        </w:tc>
      </w:tr>
      <w:tr w:rsidR="2690E401" w:rsidTr="2690E401" w14:paraId="13061612">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6E426F08" w14:textId="3A395DAD">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Antibiotic Overuse</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49098FB3" w14:textId="052FC253">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17</w:t>
            </w:r>
          </w:p>
        </w:tc>
      </w:tr>
      <w:tr w:rsidR="2690E401" w:rsidTr="2690E401" w14:paraId="0B319506">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3A5D004D" w14:textId="71170D48">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Anxiety/Stress of waiting for test</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495E37C1" w14:textId="34100EA4">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7</w:t>
            </w:r>
          </w:p>
        </w:tc>
      </w:tr>
      <w:tr w:rsidR="2690E401" w:rsidTr="2690E401" w14:paraId="050CED3B">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3ECAEAD4" w14:textId="71E7AE62">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Benefits</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0994664B" w14:textId="04770BE2">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23</w:t>
            </w:r>
          </w:p>
        </w:tc>
      </w:tr>
      <w:tr w:rsidR="2690E401" w:rsidTr="2690E401" w14:paraId="4A8A7B89">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34453F13" w14:textId="3FFA068B">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Change in medical practice</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13F36FA8" w14:textId="4FEC9F32">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12</w:t>
            </w:r>
          </w:p>
        </w:tc>
      </w:tr>
      <w:tr w:rsidR="2690E401" w:rsidTr="2690E401" w14:paraId="54F0E037">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43D9A7FD" w14:textId="38DECAAB">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Comparison to Current Lab Practice/Tests</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49FABF78" w14:textId="216A389C">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72</w:t>
            </w:r>
          </w:p>
        </w:tc>
      </w:tr>
      <w:tr w:rsidR="2690E401" w:rsidTr="2690E401" w14:paraId="569AF892">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2C6C3124" w14:textId="2EA5B2B3">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 xml:space="preserve">Concerns/Risks </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017B8A13" w14:textId="309BB269">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36</w:t>
            </w:r>
          </w:p>
        </w:tc>
      </w:tr>
      <w:tr w:rsidR="2690E401" w:rsidTr="2690E401" w14:paraId="1168DA26">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2D1197F6" w14:textId="17B6A423">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Confidentiality</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377721F4" w14:textId="4C805BC2">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16</w:t>
            </w:r>
          </w:p>
        </w:tc>
      </w:tr>
      <w:tr w:rsidR="2690E401" w:rsidTr="2690E401" w14:paraId="40FFE70E">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3644F62D" w14:textId="15B6AF8B">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 xml:space="preserve">Convenience </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1D463B73" w14:textId="51D01048">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42</w:t>
            </w:r>
          </w:p>
        </w:tc>
      </w:tr>
      <w:tr w:rsidR="2690E401" w:rsidTr="2690E401" w14:paraId="5F49B01D">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6B78AF95" w14:textId="1DC5E159">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Correct Specimen Use</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426264B9" w14:textId="1977C420">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16</w:t>
            </w:r>
          </w:p>
        </w:tc>
      </w:tr>
      <w:tr w:rsidR="2690E401" w:rsidTr="2690E401" w14:paraId="7A0A35C2">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43E3E432" w14:textId="719D267F">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Cross-Cultural Comparison</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647996A7" w14:textId="6FEC423A">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42</w:t>
            </w:r>
          </w:p>
        </w:tc>
      </w:tr>
      <w:tr w:rsidR="2690E401" w:rsidTr="2690E401" w14:paraId="2DEAF93F">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7034FF3B" w14:textId="726363DB">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Decrease mortality</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70029A00" w14:textId="5B4D9E0F">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4</w:t>
            </w:r>
          </w:p>
        </w:tc>
      </w:tr>
      <w:tr w:rsidR="2690E401" w:rsidTr="2690E401" w14:paraId="4A06E43C">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6C033173" w14:textId="5E4C4DA9">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Description of Potential users</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1E092563" w14:textId="57AF1B2B">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6</w:t>
            </w:r>
          </w:p>
        </w:tc>
      </w:tr>
      <w:tr w:rsidR="2690E401" w:rsidTr="2690E401" w14:paraId="07C5EDC1">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6EF630AF" w14:textId="1FF82ECB">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Diagnosis and Use</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38183EF4" w14:textId="76A17CDF">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13</w:t>
            </w:r>
          </w:p>
        </w:tc>
      </w:tr>
      <w:tr w:rsidR="2690E401" w:rsidTr="2690E401" w14:paraId="6C0F3443">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5D11889A" w14:textId="3D45A18A">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Diverse Medical Situations</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12333F58" w14:textId="0344B841">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13</w:t>
            </w:r>
          </w:p>
        </w:tc>
      </w:tr>
      <w:tr w:rsidR="2690E401" w:rsidTr="2690E401" w14:paraId="1AF54DE3">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7510F7CD" w14:textId="2596FA23">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Early Detection</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0F331D97" w14:textId="41EE7E81">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21</w:t>
            </w:r>
          </w:p>
        </w:tc>
      </w:tr>
      <w:tr w:rsidR="2690E401" w:rsidTr="2690E401" w14:paraId="6959473F">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7CF25FA5" w14:textId="18E6B3CD">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Environmental Concerns</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5A93DDA3" w14:textId="23A23EBA">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8</w:t>
            </w:r>
          </w:p>
        </w:tc>
      </w:tr>
      <w:tr w:rsidR="2690E401" w:rsidTr="2690E401" w14:paraId="1B4F1BD2">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73729E14" w14:textId="287494A6">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Finding Correct Antibiotic</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7E363268" w14:textId="52EFC73E">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17</w:t>
            </w:r>
          </w:p>
        </w:tc>
      </w:tr>
      <w:tr w:rsidR="2690E401" w:rsidTr="2690E401" w14:paraId="4051D365">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2E9D0D01" w14:textId="00A2124D">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Follow up care/action needed</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1A7D6794" w14:textId="5A8471E0">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27</w:t>
            </w:r>
          </w:p>
        </w:tc>
      </w:tr>
      <w:tr w:rsidR="2690E401" w:rsidTr="2690E401" w14:paraId="1E152B8A">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25CAEC6A" w14:textId="3A8482B5">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 xml:space="preserve">Health Disparities </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4D8E6AD0" w14:textId="2877F4B5">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16</w:t>
            </w:r>
          </w:p>
        </w:tc>
      </w:tr>
      <w:tr w:rsidR="2690E401" w:rsidTr="2690E401" w14:paraId="7E7E5840">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21F8BE72" w14:textId="18DC35BB">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Home Testing</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3F90613D" w14:textId="30605977">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50</w:t>
            </w:r>
          </w:p>
        </w:tc>
      </w:tr>
      <w:tr w:rsidR="2690E401" w:rsidTr="2690E401" w14:paraId="0A4371D5">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34015652" w14:textId="0BC98C64">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Justice</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7AFAFB48" w14:textId="1F0C0A1C">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10</w:t>
            </w:r>
          </w:p>
        </w:tc>
      </w:tr>
      <w:tr w:rsidR="2690E401" w:rsidTr="2690E401" w14:paraId="756DA202">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4219A06A" w14:textId="6B210E29">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Lab test needed as followup</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25A6AC46" w14:textId="7B89478D">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6</w:t>
            </w:r>
          </w:p>
        </w:tc>
      </w:tr>
      <w:tr w:rsidR="2690E401" w:rsidTr="2690E401" w14:paraId="35AA2C95">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4C582416" w14:textId="36249C67">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Misuse of test</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6863F3A3" w14:textId="550B5177">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13</w:t>
            </w:r>
          </w:p>
        </w:tc>
      </w:tr>
      <w:tr w:rsidR="2690E401" w:rsidTr="2690E401" w14:paraId="761B646D">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0464EFD1" w14:textId="2C766279">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Need for Public Education</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7760ED04" w14:textId="627F61D5">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24</w:t>
            </w:r>
          </w:p>
        </w:tc>
      </w:tr>
      <w:tr w:rsidR="2690E401" w:rsidTr="2690E401" w14:paraId="055D008E">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3E8B5D54" w14:textId="12737808">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Optimizing healthcare</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04E0B7E3" w14:textId="04EB6C18">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7</w:t>
            </w:r>
          </w:p>
        </w:tc>
      </w:tr>
      <w:tr w:rsidR="2690E401" w:rsidTr="2690E401" w14:paraId="0BF86EF2">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51EA9BE8" w14:textId="192957B1">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Potential user autonomy</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59D38C88" w14:textId="5629FECB">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5</w:t>
            </w:r>
          </w:p>
        </w:tc>
      </w:tr>
      <w:tr w:rsidR="2690E401" w:rsidTr="2690E401" w14:paraId="6B9DB5CA">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04A6B092" w14:textId="320A05F3">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 xml:space="preserve">Potential user Guidance/what potential users need to know about using test </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2D59ECB3" w14:textId="67C42A68">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38</w:t>
            </w:r>
          </w:p>
        </w:tc>
      </w:tr>
      <w:tr w:rsidR="2690E401" w:rsidTr="2690E401" w14:paraId="7C579638">
        <w:trPr>
          <w:trHeight w:val="36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761A4ADE" w14:textId="11528701">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Point of Care Testing</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60B7B603" w14:textId="5E24F06E">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4</w:t>
            </w:r>
          </w:p>
        </w:tc>
      </w:tr>
      <w:tr w:rsidR="2690E401" w:rsidTr="2690E401" w14:paraId="14205908">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2B1B6E50" w14:textId="01A28977">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Possible Consequences of Test</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7C5BEA04" w14:textId="4CB92E4E">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51</w:t>
            </w:r>
          </w:p>
        </w:tc>
      </w:tr>
      <w:tr w:rsidR="2690E401" w:rsidTr="2690E401" w14:paraId="42447C54">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0C220517" w14:textId="21C0DDB0">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Privacy</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11A45AFC" w14:textId="21115469">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29</w:t>
            </w:r>
          </w:p>
        </w:tc>
      </w:tr>
      <w:tr w:rsidR="2690E401" w:rsidTr="2690E401" w14:paraId="22788BE8">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388D60E8" w14:textId="6B89E6D9">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Rapidity of Test</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765984F0" w14:textId="42FCFB8F">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49</w:t>
            </w:r>
          </w:p>
        </w:tc>
      </w:tr>
      <w:tr w:rsidR="2690E401" w:rsidTr="2690E401" w14:paraId="398FDEB3">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232D9F35" w14:textId="1ABC3706">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 xml:space="preserve">Reliability </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1856BD48" w14:textId="294558AD">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55</w:t>
            </w:r>
          </w:p>
        </w:tc>
      </w:tr>
      <w:tr w:rsidR="2690E401" w:rsidTr="2690E401" w14:paraId="35F6D45C">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5565B8C3" w14:textId="2B253CA5">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 xml:space="preserve">Restricting Rapid Test to Clinic </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073C5774" w14:textId="4B13F747">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10</w:t>
            </w:r>
          </w:p>
        </w:tc>
      </w:tr>
      <w:tr w:rsidR="2690E401" w:rsidTr="2690E401" w14:paraId="0083541A">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3670B688" w14:textId="48172ECA">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 xml:space="preserve">Role of physician </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0674550E" w14:textId="52666F11">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20</w:t>
            </w:r>
          </w:p>
        </w:tc>
      </w:tr>
      <w:tr w:rsidR="2690E401" w:rsidTr="2690E401" w14:paraId="72DB7B8F">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43D8465C" w14:textId="4BE1BA32">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Safety</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43D10CE8" w14:textId="6B8B87B2">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9</w:t>
            </w:r>
          </w:p>
        </w:tc>
      </w:tr>
      <w:tr w:rsidR="2690E401" w:rsidTr="2690E401" w14:paraId="00AEA9E6">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511ADFE8" w14:textId="1B8F474A">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 xml:space="preserve">Sensitivity/Specificity </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0C04CDA9" w14:textId="77C58380">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47</w:t>
            </w:r>
          </w:p>
        </w:tc>
      </w:tr>
      <w:tr w:rsidR="2690E401" w:rsidTr="2690E401" w14:paraId="50149445">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28C4442C" w14:textId="55C97A05">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Shame/Stigma</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12BF8CFB" w14:textId="4A6C96D6">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6</w:t>
            </w:r>
          </w:p>
        </w:tc>
      </w:tr>
      <w:tr w:rsidR="2690E401" w:rsidTr="2690E401" w14:paraId="4F46DD40">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51A09FEB" w14:textId="40D90347">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Technology Adoption</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07DCE6C4" w14:textId="147B7B12">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24</w:t>
            </w:r>
          </w:p>
        </w:tc>
      </w:tr>
      <w:tr w:rsidR="2690E401" w:rsidTr="2690E401" w14:paraId="74C4DAD7">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19A5D353" w14:textId="46A82CE8">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Test Interpretation</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7CAEB4C5" w14:textId="39E2662E">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42</w:t>
            </w:r>
          </w:p>
        </w:tc>
      </w:tr>
      <w:tr w:rsidR="2690E401" w:rsidTr="2690E401" w14:paraId="710A9895">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4211BA64" w14:textId="65F07F58">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Thoughts on Administering Test to Potential users</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318F9643" w14:textId="3D4F9F34">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4</w:t>
            </w:r>
          </w:p>
        </w:tc>
      </w:tr>
      <w:tr w:rsidR="2690E401" w:rsidTr="2690E401" w14:paraId="2066434C">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7CFB5E94" w14:textId="522E6556">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Thoughts on introducing/marketing a new test</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45F30C09" w14:textId="18133548">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8</w:t>
            </w:r>
          </w:p>
        </w:tc>
      </w:tr>
      <w:tr w:rsidR="2690E401" w:rsidTr="2690E401" w14:paraId="78168253">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4A028C47" w14:textId="3521CFA6">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Training to administer test</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6FFEAE9F" w14:textId="378780ED">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15</w:t>
            </w:r>
          </w:p>
        </w:tc>
      </w:tr>
      <w:tr w:rsidR="2690E401" w:rsidTr="2690E401" w14:paraId="78228040">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018B7D6A" w14:textId="13E01DC7">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Trust/Transparency</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51D6F5F2" w14:textId="5C291114">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2</w:t>
            </w:r>
          </w:p>
        </w:tc>
      </w:tr>
      <w:tr w:rsidR="2690E401" w:rsidTr="2690E401" w14:paraId="62F38BC5">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3F9D44B7" w14:textId="20ABD68A">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withdrawal from medical consultation/ self care</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71932415" w14:textId="3477A612">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7</w:t>
            </w:r>
          </w:p>
        </w:tc>
      </w:tr>
      <w:tr w:rsidR="2690E401" w:rsidTr="2690E401" w14:paraId="28DB2E64">
        <w:trPr>
          <w:trHeight w:val="300"/>
        </w:trPr>
        <w:tc>
          <w:tcPr>
            <w:tcW w:w="36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62BE13C6" w14:textId="686F7E6A">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 xml:space="preserve"> </w:t>
            </w:r>
          </w:p>
        </w:tc>
        <w:tc>
          <w:tcPr>
            <w:tcW w:w="2700" w:type="dxa"/>
            <w:tcBorders>
              <w:top w:val="single" w:color="000000" w:themeColor="text1" w:sz="8"/>
              <w:left w:val="single" w:color="000000" w:themeColor="text1" w:sz="8"/>
              <w:bottom w:val="single" w:color="000000" w:themeColor="text1" w:sz="8"/>
              <w:right w:val="single" w:color="000000" w:themeColor="text1" w:sz="8"/>
            </w:tcBorders>
            <w:tcMar>
              <w:left w:w="105" w:type="dxa"/>
              <w:right w:w="105" w:type="dxa"/>
            </w:tcMar>
            <w:vAlign w:val="top"/>
          </w:tcPr>
          <w:p w:rsidR="2690E401" w:rsidP="2690E401" w:rsidRDefault="2690E401" w14:paraId="6D1109C7" w14:textId="4288ED47">
            <w:pPr>
              <w:spacing w:before="0" w:beforeAutospacing="off" w:after="0" w:afterAutospacing="off" w:line="276" w:lineRule="auto"/>
            </w:pPr>
            <w:r w:rsidRPr="2690E401" w:rsidR="2690E401">
              <w:rPr>
                <w:rFonts w:ascii="Times New Roman" w:hAnsi="Times New Roman" w:eastAsia="Times New Roman" w:cs="Times New Roman"/>
                <w:color w:val="000000" w:themeColor="text1" w:themeTint="FF" w:themeShade="FF"/>
                <w:sz w:val="24"/>
                <w:szCs w:val="24"/>
              </w:rPr>
              <w:t xml:space="preserve"> </w:t>
            </w:r>
          </w:p>
        </w:tc>
      </w:tr>
    </w:tbl>
    <w:p w:rsidR="6ED4AB05" w:rsidP="2690E401" w:rsidRDefault="6ED4AB05" w14:paraId="1A84BEF6" w14:textId="596BD475">
      <w:pPr>
        <w:bidi w:val="0"/>
        <w:spacing w:before="0" w:beforeAutospacing="off" w:after="160" w:afterAutospacing="off" w:line="276" w:lineRule="auto"/>
      </w:pPr>
      <w:r w:rsidRPr="2690E401" w:rsidR="6ED4AB05">
        <w:rPr>
          <w:rFonts w:ascii="Times New Roman" w:hAnsi="Times New Roman" w:eastAsia="Times New Roman" w:cs="Times New Roman"/>
          <w:noProof w:val="0"/>
          <w:sz w:val="24"/>
          <w:szCs w:val="24"/>
          <w:lang w:val="en-US"/>
        </w:rPr>
        <w:t xml:space="preserve"> </w:t>
      </w:r>
    </w:p>
    <w:p w:rsidR="6ED4AB05" w:rsidP="2690E401" w:rsidRDefault="6ED4AB05" w14:paraId="56A9FF46" w14:textId="31A7582B">
      <w:pPr>
        <w:bidi w:val="0"/>
        <w:spacing w:before="0" w:beforeAutospacing="off" w:after="160" w:afterAutospacing="off"/>
      </w:pPr>
      <w:r w:rsidRPr="2690E401" w:rsidR="6ED4AB05">
        <w:rPr>
          <w:rFonts w:ascii="Times New Roman" w:hAnsi="Times New Roman" w:eastAsia="Times New Roman" w:cs="Times New Roman"/>
          <w:b w:val="1"/>
          <w:bCs w:val="1"/>
          <w:noProof w:val="0"/>
          <w:color w:val="000000" w:themeColor="text1" w:themeTint="FF" w:themeShade="FF"/>
          <w:sz w:val="22"/>
          <w:szCs w:val="22"/>
          <w:lang w:val="en-US"/>
        </w:rPr>
        <w:t>Appendix III Participant Demographics</w:t>
      </w:r>
    </w:p>
    <w:p w:rsidR="6ED4AB05" w:rsidP="2690E401" w:rsidRDefault="6ED4AB05" w14:paraId="5F730F20" w14:textId="7F3FB476">
      <w:pPr>
        <w:bidi w:val="0"/>
        <w:spacing w:before="0" w:beforeAutospacing="off" w:after="0" w:afterAutospacing="off"/>
      </w:pPr>
      <w:r w:rsidRPr="2690E401" w:rsidR="6ED4AB05">
        <w:rPr>
          <w:rFonts w:ascii="Times New Roman" w:hAnsi="Times New Roman" w:eastAsia="Times New Roman" w:cs="Times New Roman"/>
          <w:noProof w:val="0"/>
          <w:sz w:val="22"/>
          <w:szCs w:val="22"/>
          <w:lang w:val="en-US"/>
        </w:rPr>
        <w:t xml:space="preserve"> </w:t>
      </w:r>
    </w:p>
    <w:tbl>
      <w:tblPr>
        <w:tblStyle w:val="TableNormal"/>
        <w:bidiVisual w:val="0"/>
        <w:tblW w:w="0" w:type="auto"/>
        <w:tblLayout w:type="fixed"/>
        <w:tblLook w:val="04A0" w:firstRow="1" w:lastRow="0" w:firstColumn="1" w:lastColumn="0" w:noHBand="0" w:noVBand="1"/>
      </w:tblPr>
      <w:tblGrid>
        <w:gridCol w:w="4416"/>
        <w:gridCol w:w="3560"/>
        <w:gridCol w:w="1334"/>
      </w:tblGrid>
      <w:tr w:rsidR="2690E401" w:rsidTr="2690E401" w14:paraId="5B20BC38">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747B9627" w14:textId="397048EB">
            <w:pPr>
              <w:bidi w:val="0"/>
              <w:spacing w:before="0" w:beforeAutospacing="off" w:after="0" w:afterAutospacing="off"/>
            </w:pPr>
            <w:r w:rsidRPr="2690E401" w:rsidR="2690E401">
              <w:rPr>
                <w:rFonts w:ascii="Times New Roman" w:hAnsi="Times New Roman" w:eastAsia="Times New Roman" w:cs="Times New Roman"/>
                <w:b w:val="1"/>
                <w:bCs w:val="1"/>
                <w:color w:val="000000" w:themeColor="text1" w:themeTint="FF" w:themeShade="FF"/>
                <w:sz w:val="22"/>
                <w:szCs w:val="22"/>
              </w:rPr>
              <w:t>Characteristics</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5AC149A4" w14:textId="4D029998">
            <w:pPr>
              <w:bidi w:val="0"/>
              <w:spacing w:before="0" w:beforeAutospacing="off" w:after="0" w:afterAutospacing="off"/>
            </w:pPr>
            <w:r w:rsidRPr="2690E401" w:rsidR="2690E401">
              <w:rPr>
                <w:rFonts w:ascii="Times New Roman" w:hAnsi="Times New Roman" w:eastAsia="Times New Roman" w:cs="Times New Roman"/>
                <w:b w:val="1"/>
                <w:bCs w:val="1"/>
                <w:color w:val="000000" w:themeColor="text1" w:themeTint="FF" w:themeShade="FF"/>
                <w:sz w:val="22"/>
                <w:szCs w:val="22"/>
              </w:rPr>
              <w:t>Number</w:t>
            </w:r>
          </w:p>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02EE539F" w14:textId="60B554AA">
            <w:pPr>
              <w:bidi w:val="0"/>
              <w:spacing w:before="0" w:beforeAutospacing="off" w:after="0" w:afterAutospacing="off"/>
            </w:pPr>
            <w:r w:rsidRPr="2690E401" w:rsidR="2690E401">
              <w:rPr>
                <w:rFonts w:ascii="Times New Roman" w:hAnsi="Times New Roman" w:eastAsia="Times New Roman" w:cs="Times New Roman"/>
                <w:b w:val="1"/>
                <w:bCs w:val="1"/>
                <w:color w:val="000000" w:themeColor="text1" w:themeTint="FF" w:themeShade="FF"/>
                <w:sz w:val="22"/>
                <w:szCs w:val="22"/>
              </w:rPr>
              <w:t>Percentage</w:t>
            </w:r>
          </w:p>
        </w:tc>
      </w:tr>
      <w:tr w:rsidR="2690E401" w:rsidTr="2690E401" w14:paraId="65747C83">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0C6731A1" w14:textId="0810DCB2">
            <w:pPr>
              <w:bidi w:val="0"/>
              <w:spacing w:before="0" w:beforeAutospacing="off" w:after="0" w:afterAutospacing="off"/>
            </w:pPr>
            <w:r w:rsidRPr="2690E401" w:rsidR="2690E401">
              <w:rPr>
                <w:rFonts w:ascii="Times New Roman" w:hAnsi="Times New Roman" w:eastAsia="Times New Roman" w:cs="Times New Roman"/>
                <w:b w:val="1"/>
                <w:bCs w:val="1"/>
                <w:color w:val="000000" w:themeColor="text1" w:themeTint="FF" w:themeShade="FF"/>
                <w:sz w:val="22"/>
                <w:szCs w:val="22"/>
              </w:rPr>
              <w:t>Interviewee Category</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RDefault="2690E401" w14:paraId="7E1D0D54" w14:textId="64D3A1B3"/>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RDefault="2690E401" w14:paraId="57C8017C" w14:textId="3861E5C6"/>
        </w:tc>
      </w:tr>
      <w:tr w:rsidR="2690E401" w:rsidTr="2690E401" w14:paraId="1F763E43">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4872C871" w14:textId="593612F2">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2"/>
                <w:szCs w:val="22"/>
              </w:rPr>
              <w:t>Medical Provider</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41B01F08" w14:textId="328DF1A2">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2"/>
                <w:szCs w:val="22"/>
              </w:rPr>
              <w:t>11</w:t>
            </w:r>
          </w:p>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6C059A7B" w14:textId="3E12AE31">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2"/>
                <w:szCs w:val="22"/>
              </w:rPr>
              <w:t>34%</w:t>
            </w:r>
          </w:p>
        </w:tc>
      </w:tr>
      <w:tr w:rsidR="2690E401" w:rsidTr="2690E401" w14:paraId="3C22AE8C">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2410CB88" w14:textId="1BB036B0">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 xml:space="preserve">Ethicist </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7F130456" w14:textId="272A6C3E">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7</w:t>
            </w:r>
          </w:p>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6703CCB4" w14:textId="5BE57B8D">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22%</w:t>
            </w:r>
          </w:p>
        </w:tc>
      </w:tr>
      <w:tr w:rsidR="2690E401" w:rsidTr="2690E401" w14:paraId="574A7EE8">
        <w:trPr>
          <w:trHeight w:val="165"/>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77027290" w14:textId="59F404C9">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 xml:space="preserve">Potential UserPatient </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4260BC3A" w14:textId="4DA9BB2B">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14</w:t>
            </w:r>
          </w:p>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7FB81F36" w14:textId="62CB688F">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44%</w:t>
            </w:r>
          </w:p>
        </w:tc>
      </w:tr>
      <w:tr w:rsidR="2690E401" w:rsidTr="2690E401" w14:paraId="382195A7">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27846177" w14:textId="5AF13B35">
            <w:pPr>
              <w:bidi w:val="0"/>
              <w:spacing w:before="0" w:beforeAutospacing="off" w:after="0" w:afterAutospacing="off"/>
            </w:pPr>
            <w:r w:rsidRPr="2690E401" w:rsidR="2690E401">
              <w:rPr>
                <w:rFonts w:ascii="Times New Roman" w:hAnsi="Times New Roman" w:eastAsia="Times New Roman" w:cs="Times New Roman"/>
                <w:b w:val="1"/>
                <w:bCs w:val="1"/>
                <w:color w:val="000000" w:themeColor="text1" w:themeTint="FF" w:themeShade="FF"/>
                <w:sz w:val="24"/>
                <w:szCs w:val="24"/>
              </w:rPr>
              <w:t>Gender</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RDefault="2690E401" w14:paraId="7F46339B" w14:textId="75C1B791"/>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RDefault="2690E401" w14:paraId="424EBE78" w14:textId="6DFE8948"/>
        </w:tc>
      </w:tr>
      <w:tr w:rsidR="2690E401" w:rsidTr="2690E401" w14:paraId="1699DCF4">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1A8F9C6A" w14:textId="6A499765">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Male</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0DB31DD3" w14:textId="1D45670A">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15</w:t>
            </w:r>
          </w:p>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167EE790" w14:textId="37B44BC5">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47%</w:t>
            </w:r>
          </w:p>
        </w:tc>
      </w:tr>
      <w:tr w:rsidR="2690E401" w:rsidTr="2690E401" w14:paraId="4AFA16C8">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04F36241" w14:textId="7AC8831B">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Female</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21D7B789" w14:textId="1CE88CB7">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17</w:t>
            </w:r>
          </w:p>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2D84BEEA" w14:textId="239C0FAA">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53%</w:t>
            </w:r>
          </w:p>
        </w:tc>
      </w:tr>
      <w:tr w:rsidR="2690E401" w:rsidTr="2690E401" w14:paraId="5815A809">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617C6390" w14:textId="2EDE2DFD">
            <w:pPr>
              <w:bidi w:val="0"/>
              <w:spacing w:before="0" w:beforeAutospacing="off" w:after="0" w:afterAutospacing="off"/>
            </w:pPr>
            <w:r w:rsidRPr="2690E401" w:rsidR="2690E401">
              <w:rPr>
                <w:rFonts w:ascii="Times New Roman" w:hAnsi="Times New Roman" w:eastAsia="Times New Roman" w:cs="Times New Roman"/>
                <w:b w:val="1"/>
                <w:bCs w:val="1"/>
                <w:color w:val="000000" w:themeColor="text1" w:themeTint="FF" w:themeShade="FF"/>
                <w:sz w:val="24"/>
                <w:szCs w:val="24"/>
              </w:rPr>
              <w:t>Ethnicity</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RDefault="2690E401" w14:paraId="02EA506B" w14:textId="0735A51E"/>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RDefault="2690E401" w14:paraId="0385C627" w14:textId="31F08F4C"/>
        </w:tc>
      </w:tr>
      <w:tr w:rsidR="2690E401" w:rsidTr="2690E401" w14:paraId="1E318E1A">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4BF9E8A0" w14:textId="73F730AB">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 xml:space="preserve">Caucasian </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7B80F665" w14:textId="7D95E20B">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14</w:t>
            </w:r>
          </w:p>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6EB6A010" w14:textId="0AAB0146">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44%</w:t>
            </w:r>
          </w:p>
        </w:tc>
      </w:tr>
      <w:tr w:rsidR="2690E401" w:rsidTr="2690E401" w14:paraId="6A74A058">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57BF52C4" w14:textId="61B5DA5E">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 xml:space="preserve">African/African American </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1A5CAC29" w14:textId="227997B8">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7</w:t>
            </w:r>
          </w:p>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302F528B" w14:textId="5FBF8259">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22%</w:t>
            </w:r>
          </w:p>
        </w:tc>
      </w:tr>
      <w:tr w:rsidR="2690E401" w:rsidTr="2690E401" w14:paraId="1E3562D5">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77B9FA14" w14:textId="14BD23EC">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 xml:space="preserve">Asian/South Asian </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096B3B88" w14:textId="796B746F">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8</w:t>
            </w:r>
          </w:p>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17F33C8B" w14:textId="5562061E">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25%</w:t>
            </w:r>
          </w:p>
        </w:tc>
      </w:tr>
      <w:tr w:rsidR="2690E401" w:rsidTr="2690E401" w14:paraId="12482DCC">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47240623" w14:textId="38FA3265">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 xml:space="preserve">Hispanic </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62D0FA86" w14:textId="403FDD18">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1</w:t>
            </w:r>
          </w:p>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49D39766" w14:textId="192BA62C">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3%</w:t>
            </w:r>
          </w:p>
        </w:tc>
      </w:tr>
      <w:tr w:rsidR="2690E401" w:rsidTr="2690E401" w14:paraId="7C01C7E1">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3A9D9E00" w14:textId="05900C9C">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 xml:space="preserve">Multiple Ethnicities </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77CAE366" w14:textId="2404A3B6">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2</w:t>
            </w:r>
          </w:p>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2CD91880" w14:textId="3E5AC184">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6%</w:t>
            </w:r>
          </w:p>
        </w:tc>
      </w:tr>
      <w:tr w:rsidR="2690E401" w:rsidTr="2690E401" w14:paraId="29C23B8F">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59DC0B66" w14:textId="44909D90">
            <w:pPr>
              <w:bidi w:val="0"/>
              <w:spacing w:before="0" w:beforeAutospacing="off" w:after="0" w:afterAutospacing="off"/>
            </w:pPr>
            <w:r w:rsidRPr="2690E401" w:rsidR="2690E401">
              <w:rPr>
                <w:rFonts w:ascii="Times New Roman" w:hAnsi="Times New Roman" w:eastAsia="Times New Roman" w:cs="Times New Roman"/>
                <w:b w:val="1"/>
                <w:bCs w:val="1"/>
                <w:color w:val="000000" w:themeColor="text1" w:themeTint="FF" w:themeShade="FF"/>
                <w:sz w:val="24"/>
                <w:szCs w:val="24"/>
              </w:rPr>
              <w:t>Age</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RDefault="2690E401" w14:paraId="751D7547" w14:textId="045AADB7"/>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RDefault="2690E401" w14:paraId="4D0175B7" w14:textId="4D647D26"/>
        </w:tc>
      </w:tr>
      <w:tr w:rsidR="2690E401" w:rsidTr="2690E401" w14:paraId="0CBC18B3">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63125260" w14:textId="13558AE4">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18-30</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5B477159" w14:textId="5905F34C">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10</w:t>
            </w:r>
          </w:p>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62826415" w14:textId="3ED2AD52">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31%</w:t>
            </w:r>
          </w:p>
        </w:tc>
      </w:tr>
      <w:tr w:rsidR="2690E401" w:rsidTr="2690E401" w14:paraId="02007A4F">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5405A168" w14:textId="48D4D4EF">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31-45</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4AA74792" w14:textId="037ADB30">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11</w:t>
            </w:r>
          </w:p>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3ACB1CB8" w14:textId="42A6EEEB">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34%</w:t>
            </w:r>
          </w:p>
        </w:tc>
      </w:tr>
      <w:tr w:rsidR="2690E401" w:rsidTr="2690E401" w14:paraId="51E707BF">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3066742A" w14:textId="2728F500">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46-65</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4DF80F2A" w14:textId="16B79540">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8</w:t>
            </w:r>
          </w:p>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0B626B8E" w14:textId="61446F5A">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25%</w:t>
            </w:r>
          </w:p>
        </w:tc>
      </w:tr>
      <w:tr w:rsidR="2690E401" w:rsidTr="2690E401" w14:paraId="4D4AD4D2">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1C52C880" w14:textId="6A8AF02A">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65+</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2F52E7E5" w14:textId="13B22C87">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3</w:t>
            </w:r>
          </w:p>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657ABC95" w14:textId="595C3D49">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9%</w:t>
            </w:r>
          </w:p>
        </w:tc>
      </w:tr>
      <w:tr w:rsidR="2690E401" w:rsidTr="2690E401" w14:paraId="5B7B2B90">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11340591" w14:textId="3D9B9505">
            <w:pPr>
              <w:bidi w:val="0"/>
              <w:spacing w:before="0" w:beforeAutospacing="off" w:after="0" w:afterAutospacing="off"/>
            </w:pPr>
            <w:r w:rsidRPr="2690E401" w:rsidR="2690E401">
              <w:rPr>
                <w:rFonts w:ascii="Times New Roman" w:hAnsi="Times New Roman" w:eastAsia="Times New Roman" w:cs="Times New Roman"/>
                <w:b w:val="1"/>
                <w:bCs w:val="1"/>
                <w:color w:val="000000" w:themeColor="text1" w:themeTint="FF" w:themeShade="FF"/>
                <w:sz w:val="24"/>
                <w:szCs w:val="24"/>
              </w:rPr>
              <w:t>Education Level Achieved</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RDefault="2690E401" w14:paraId="7362A2F1" w14:textId="54908FA0"/>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RDefault="2690E401" w14:paraId="6427212A" w14:textId="40965503"/>
        </w:tc>
      </w:tr>
      <w:tr w:rsidR="2690E401" w:rsidTr="2690E401" w14:paraId="3C174F54">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4908BEE8" w14:textId="685F34B4">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High School</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31A77DE7" w14:textId="1AE5C82D">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2</w:t>
            </w:r>
          </w:p>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566889E8" w14:textId="038CA445">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6%</w:t>
            </w:r>
          </w:p>
        </w:tc>
      </w:tr>
      <w:tr w:rsidR="2690E401" w:rsidTr="2690E401" w14:paraId="216F3F8C">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165EB6ED" w14:textId="76E294E1">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BA</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5515F3DF" w14:textId="7BDB194A">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6</w:t>
            </w:r>
          </w:p>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4DE2CC22" w14:textId="6FBFEB4F">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19%</w:t>
            </w:r>
          </w:p>
        </w:tc>
      </w:tr>
      <w:tr w:rsidR="2690E401" w:rsidTr="2690E401" w14:paraId="228BF180">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6FE38ACE" w14:textId="177DD5B1">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 xml:space="preserve">Masters </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07DCAEF1" w14:textId="2A06E5F3">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9 (of these, 5 pursuing a PhD/MD</w:t>
            </w:r>
          </w:p>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611C3B7C" w14:textId="11498B3E">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28%</w:t>
            </w:r>
          </w:p>
        </w:tc>
      </w:tr>
      <w:tr w:rsidR="2690E401" w:rsidTr="2690E401" w14:paraId="4568948D">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0AA33C10" w14:textId="0916D66F">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Phd/MD</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1FAF1298" w14:textId="3C8A83B5">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15</w:t>
            </w:r>
          </w:p>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2EF715D9" w14:textId="4D69C6DA">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47%</w:t>
            </w:r>
          </w:p>
        </w:tc>
      </w:tr>
      <w:tr w:rsidR="2690E401" w:rsidTr="2690E401" w14:paraId="2C1F1498">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17B1DF86" w14:textId="0A7A3E54">
            <w:pPr>
              <w:bidi w:val="0"/>
              <w:spacing w:before="0" w:beforeAutospacing="off" w:after="0" w:afterAutospacing="off"/>
            </w:pPr>
            <w:r w:rsidRPr="2690E401" w:rsidR="2690E401">
              <w:rPr>
                <w:rFonts w:ascii="Times New Roman" w:hAnsi="Times New Roman" w:eastAsia="Times New Roman" w:cs="Times New Roman"/>
                <w:b w:val="1"/>
                <w:bCs w:val="1"/>
                <w:color w:val="000000" w:themeColor="text1" w:themeTint="FF" w:themeShade="FF"/>
                <w:sz w:val="24"/>
                <w:szCs w:val="24"/>
              </w:rPr>
              <w:t xml:space="preserve">Nationality </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RDefault="2690E401" w14:paraId="617A5FE8" w14:textId="74DC3E44"/>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RDefault="2690E401" w14:paraId="750B2180" w14:textId="650E05A3"/>
        </w:tc>
      </w:tr>
      <w:tr w:rsidR="2690E401" w:rsidTr="2690E401" w14:paraId="3247A5B6">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69536E27" w14:textId="6F61FC80">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United States of America</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35EFA014" w14:textId="5BAE0D8B">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13</w:t>
            </w:r>
          </w:p>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59339CA5" w14:textId="7FE92880">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41%</w:t>
            </w:r>
          </w:p>
        </w:tc>
      </w:tr>
      <w:tr w:rsidR="2690E401" w:rsidTr="2690E401" w14:paraId="2389997C">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360D54EA" w14:textId="6F914DDC">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Nigerian</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4C94FE3E" w14:textId="142ED3AF">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5</w:t>
            </w:r>
          </w:p>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416498E4" w14:textId="7DD72FCB">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16%</w:t>
            </w:r>
          </w:p>
        </w:tc>
      </w:tr>
      <w:tr w:rsidR="2690E401" w:rsidTr="2690E401" w14:paraId="637EB9E5">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4C930984" w14:textId="7FEFE5FF">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Germany</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4F8EE8DB" w14:textId="25C0C5C1">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4</w:t>
            </w:r>
          </w:p>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4A377AF2" w14:textId="5DCD7514">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13%</w:t>
            </w:r>
          </w:p>
        </w:tc>
      </w:tr>
      <w:tr w:rsidR="2690E401" w:rsidTr="2690E401" w14:paraId="4D28621C">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3FE2C44B" w14:textId="3EAFA414">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 xml:space="preserve">India </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0D33AAAA" w14:textId="4882946D">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2</w:t>
            </w:r>
          </w:p>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70B3328C" w14:textId="5D654624">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6%</w:t>
            </w:r>
          </w:p>
        </w:tc>
      </w:tr>
      <w:tr w:rsidR="2690E401" w:rsidTr="2690E401" w14:paraId="225CFE18">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74B2DFCD" w14:textId="34955D08">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Albania</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2FA4A70C" w14:textId="1B8516D3">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1</w:t>
            </w:r>
          </w:p>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7A328333" w14:textId="64E7B4D1">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3%</w:t>
            </w:r>
          </w:p>
        </w:tc>
      </w:tr>
      <w:tr w:rsidR="2690E401" w:rsidTr="2690E401" w14:paraId="672BE810">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73CA2B33" w14:textId="5F9159B8">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Estonia</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4F3942F1" w14:textId="555454D3">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1</w:t>
            </w:r>
          </w:p>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0626CE10" w14:textId="7871AAFD">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3%</w:t>
            </w:r>
          </w:p>
        </w:tc>
      </w:tr>
      <w:tr w:rsidR="2690E401" w:rsidTr="2690E401" w14:paraId="71D0D269">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4AAD2219" w14:textId="4EE34189">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India</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3F4725C2" w14:textId="5890DC1F">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1</w:t>
            </w:r>
          </w:p>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35B6BB92" w14:textId="09BB3506">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3%</w:t>
            </w:r>
          </w:p>
        </w:tc>
      </w:tr>
      <w:tr w:rsidR="2690E401" w:rsidTr="2690E401" w14:paraId="0EEEC831">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475CF3BB" w14:textId="49E7915E">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Mexico</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3C0558BC" w14:textId="394BA393">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1</w:t>
            </w:r>
          </w:p>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4F466820" w14:textId="4521C870">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3%</w:t>
            </w:r>
          </w:p>
        </w:tc>
      </w:tr>
      <w:tr w:rsidR="2690E401" w:rsidTr="2690E401" w14:paraId="52B6125B">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4B78CE20" w14:textId="528D8C11">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Netherlands</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5E0C350A" w14:textId="146874EF">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1</w:t>
            </w:r>
          </w:p>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6A28F3FD" w14:textId="48B75F66">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3%</w:t>
            </w:r>
          </w:p>
        </w:tc>
      </w:tr>
      <w:tr w:rsidR="2690E401" w:rsidTr="2690E401" w14:paraId="76EC6C55">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09863F70" w14:textId="2070C832">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Pakistan</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78492F93" w14:textId="21631AA1">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1</w:t>
            </w:r>
          </w:p>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11E9558F" w14:textId="6ED1DF42">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3%</w:t>
            </w:r>
          </w:p>
        </w:tc>
      </w:tr>
      <w:tr w:rsidR="2690E401" w:rsidTr="2690E401" w14:paraId="6CD1A191">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6A6BD11F" w14:textId="232C2B16">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Poland</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604889B1" w14:textId="57EE318F">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1</w:t>
            </w:r>
          </w:p>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0CA327DC" w14:textId="5D86115D">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3%</w:t>
            </w:r>
          </w:p>
        </w:tc>
      </w:tr>
      <w:tr w:rsidR="2690E401" w:rsidTr="2690E401" w14:paraId="021EF131">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6E1922F8" w14:textId="20296C7A">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South Korea</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739DD62F" w14:textId="185E0708">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1</w:t>
            </w:r>
          </w:p>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2D322B3E" w14:textId="39109943">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3%</w:t>
            </w:r>
          </w:p>
        </w:tc>
      </w:tr>
      <w:tr w:rsidR="2690E401" w:rsidTr="2690E401" w14:paraId="7D4AB427">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2821D88F" w14:textId="71A0F6CB">
            <w:pPr>
              <w:bidi w:val="0"/>
              <w:spacing w:before="0" w:beforeAutospacing="off" w:after="0" w:afterAutospacing="off"/>
            </w:pPr>
            <w:r w:rsidRPr="2690E401" w:rsidR="2690E401">
              <w:rPr>
                <w:rFonts w:ascii="Times New Roman" w:hAnsi="Times New Roman" w:eastAsia="Times New Roman" w:cs="Times New Roman"/>
                <w:b w:val="1"/>
                <w:bCs w:val="1"/>
                <w:color w:val="000000" w:themeColor="text1" w:themeTint="FF" w:themeShade="FF"/>
                <w:sz w:val="24"/>
                <w:szCs w:val="24"/>
              </w:rPr>
              <w:t>Do you have a chronic health condition?</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RDefault="2690E401" w14:paraId="44A916D7" w14:textId="3A3DB040"/>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RDefault="2690E401" w14:paraId="5F10B191" w14:textId="6F464E3B"/>
        </w:tc>
      </w:tr>
      <w:tr w:rsidR="2690E401" w:rsidTr="2690E401" w14:paraId="2033A6BF">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4B9B3360" w14:textId="0B00FEAE">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Yes</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7910F15C" w14:textId="715F50BF">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4</w:t>
            </w:r>
          </w:p>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3403815F" w14:textId="3B5D43EC">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13%</w:t>
            </w:r>
          </w:p>
        </w:tc>
      </w:tr>
      <w:tr w:rsidR="2690E401" w:rsidTr="2690E401" w14:paraId="74236C52">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5C1AEA53" w14:textId="342D836B">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No</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0343A0D2" w14:textId="6F0DB22D">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28</w:t>
            </w:r>
          </w:p>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29902CFA" w14:textId="1447AD1A">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87%</w:t>
            </w:r>
          </w:p>
        </w:tc>
      </w:tr>
      <w:tr w:rsidR="2690E401" w:rsidTr="2690E401" w14:paraId="7C4A7F50">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2615D6B1" w14:textId="39893704">
            <w:pPr>
              <w:bidi w:val="0"/>
              <w:spacing w:before="0" w:beforeAutospacing="off" w:after="0" w:afterAutospacing="off"/>
            </w:pPr>
            <w:r w:rsidRPr="2690E401" w:rsidR="2690E401">
              <w:rPr>
                <w:rFonts w:ascii="Times New Roman" w:hAnsi="Times New Roman" w:eastAsia="Times New Roman" w:cs="Times New Roman"/>
                <w:b w:val="1"/>
                <w:bCs w:val="1"/>
                <w:color w:val="000000" w:themeColor="text1" w:themeTint="FF" w:themeShade="FF"/>
                <w:sz w:val="24"/>
                <w:szCs w:val="24"/>
              </w:rPr>
              <w:t xml:space="preserve">How many medical visits </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RDefault="2690E401" w14:paraId="5B24D6A5" w14:textId="3A4CE024"/>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RDefault="2690E401" w14:paraId="39BA6843" w14:textId="45C482BC"/>
        </w:tc>
      </w:tr>
      <w:tr w:rsidR="2690E401" w:rsidTr="2690E401" w14:paraId="3196FD74">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6F9B1925" w14:textId="52AC100D">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Once a month or more</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2A6D01F4" w14:textId="5123F2DB">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2</w:t>
            </w:r>
          </w:p>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23CAB7C5" w14:textId="5CD6491E">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6%</w:t>
            </w:r>
          </w:p>
        </w:tc>
      </w:tr>
      <w:tr w:rsidR="2690E401" w:rsidTr="2690E401" w14:paraId="2C13BEC4">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420F2FFE" w14:textId="10D1D785">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Once every three months</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5F186376" w14:textId="54B7D702">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6</w:t>
            </w:r>
          </w:p>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3F1344B5" w14:textId="1F90425F">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19%</w:t>
            </w:r>
          </w:p>
        </w:tc>
      </w:tr>
      <w:tr w:rsidR="2690E401" w:rsidTr="2690E401" w14:paraId="5969348A">
        <w:trPr>
          <w:trHeight w:val="300"/>
        </w:trPr>
        <w:tc>
          <w:tcPr>
            <w:tcW w:w="4416"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1BDBAF0F" w14:textId="7DCE9ADB">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 xml:space="preserve">Once a year or less </w:t>
            </w:r>
          </w:p>
        </w:tc>
        <w:tc>
          <w:tcPr>
            <w:tcW w:w="356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0BE0B10C" w14:textId="40B23AA9">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24</w:t>
            </w:r>
          </w:p>
        </w:tc>
        <w:tc>
          <w:tcPr>
            <w:tcW w:w="1334"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2690E401" w:rsidP="2690E401" w:rsidRDefault="2690E401" w14:paraId="2F2CD853" w14:textId="72BC3A13">
            <w:pPr>
              <w:bidi w:val="0"/>
              <w:spacing w:before="0" w:beforeAutospacing="off" w:after="0" w:afterAutospacing="off"/>
            </w:pPr>
            <w:r w:rsidRPr="2690E401" w:rsidR="2690E401">
              <w:rPr>
                <w:rFonts w:ascii="Times New Roman" w:hAnsi="Times New Roman" w:eastAsia="Times New Roman" w:cs="Times New Roman"/>
                <w:color w:val="000000" w:themeColor="text1" w:themeTint="FF" w:themeShade="FF"/>
                <w:sz w:val="24"/>
                <w:szCs w:val="24"/>
              </w:rPr>
              <w:t>75%</w:t>
            </w:r>
          </w:p>
        </w:tc>
      </w:tr>
    </w:tbl>
    <w:p w:rsidR="2690E401" w:rsidRDefault="2690E401" w14:paraId="762C8AE4" w14:textId="281C3A2A"/>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http://schemas.openxmlformats.org/wordprocessingml/2006/main">
  <w:abstractNum xmlns:w="http://schemas.openxmlformats.org/wordprocessingml/2006/main" w:abstractNumId="24">
    <w:nsid w:val="3803b391"/>
    <w:multiLevelType xmlns:w="http://schemas.openxmlformats.org/wordprocessingml/2006/main" w:val="hybridMultilevel"/>
    <w:lvl xmlns:w="http://schemas.openxmlformats.org/wordprocessingml/2006/main" w:ilvl="0">
      <w:start w:val="13"/>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3">
    <w:nsid w:val="252bf405"/>
    <w:multiLevelType xmlns:w="http://schemas.openxmlformats.org/wordprocessingml/2006/main" w:val="hybridMultilevel"/>
    <w:lvl xmlns:w="http://schemas.openxmlformats.org/wordprocessingml/2006/main" w:ilvl="0">
      <w:start w:val="12"/>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2">
    <w:nsid w:val="27975cac"/>
    <w:multiLevelType xmlns:w="http://schemas.openxmlformats.org/wordprocessingml/2006/main" w:val="hybridMultilevel"/>
    <w:lvl xmlns:w="http://schemas.openxmlformats.org/wordprocessingml/2006/main" w:ilvl="0">
      <w:start w:val="1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1">
    <w:nsid w:val="1ea733ef"/>
    <w:multiLevelType xmlns:w="http://schemas.openxmlformats.org/wordprocessingml/2006/main" w:val="hybridMultilevel"/>
    <w:lvl xmlns:w="http://schemas.openxmlformats.org/wordprocessingml/2006/main" w:ilvl="0">
      <w:start w:val="10"/>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0">
    <w:nsid w:val="1c5cf74c"/>
    <w:multiLevelType xmlns:w="http://schemas.openxmlformats.org/wordprocessingml/2006/main" w:val="hybridMultilevel"/>
    <w:lvl xmlns:w="http://schemas.openxmlformats.org/wordprocessingml/2006/main" w:ilvl="0">
      <w:start w:val="9"/>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9">
    <w:nsid w:val="814c2d"/>
    <w:multiLevelType xmlns:w="http://schemas.openxmlformats.org/wordprocessingml/2006/main" w:val="hybridMultilevel"/>
    <w:lvl xmlns:w="http://schemas.openxmlformats.org/wordprocessingml/2006/main" w:ilvl="0">
      <w:start w:val="8"/>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8">
    <w:nsid w:val="453088d7"/>
    <w:multiLevelType xmlns:w="http://schemas.openxmlformats.org/wordprocessingml/2006/main" w:val="hybridMultilevel"/>
    <w:lvl xmlns:w="http://schemas.openxmlformats.org/wordprocessingml/2006/main" w:ilvl="0">
      <w:start w:val="7"/>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7">
    <w:nsid w:val="63e3841b"/>
    <w:multiLevelType xmlns:w="http://schemas.openxmlformats.org/wordprocessingml/2006/main" w:val="hybridMultilevel"/>
    <w:lvl xmlns:w="http://schemas.openxmlformats.org/wordprocessingml/2006/main" w:ilvl="0">
      <w:start w:val="6"/>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6">
    <w:nsid w:val="13f427b"/>
    <w:multiLevelType xmlns:w="http://schemas.openxmlformats.org/wordprocessingml/2006/main" w:val="hybridMultilevel"/>
    <w:lvl xmlns:w="http://schemas.openxmlformats.org/wordprocessingml/2006/main" w:ilvl="0">
      <w:start w:val="5"/>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5">
    <w:nsid w:val="41c4b503"/>
    <w:multiLevelType xmlns:w="http://schemas.openxmlformats.org/wordprocessingml/2006/main" w:val="hybridMultilevel"/>
    <w:lvl xmlns:w="http://schemas.openxmlformats.org/wordprocessingml/2006/main" w:ilvl="0">
      <w:start w:val="4"/>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4">
    <w:nsid w:val="30e22df"/>
    <w:multiLevelType xmlns:w="http://schemas.openxmlformats.org/wordprocessingml/2006/main" w:val="hybridMultilevel"/>
    <w:lvl xmlns:w="http://schemas.openxmlformats.org/wordprocessingml/2006/main" w:ilvl="0">
      <w:start w:val="3"/>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3">
    <w:nsid w:val="744c8bd2"/>
    <w:multiLevelType xmlns:w="http://schemas.openxmlformats.org/wordprocessingml/2006/main" w:val="hybridMultilevel"/>
    <w:lvl xmlns:w="http://schemas.openxmlformats.org/wordprocessingml/2006/main" w:ilvl="0">
      <w:start w:val="2"/>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2">
    <w:nsid w:val="2f447a4f"/>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1">
    <w:nsid w:val="1e9f6dcf"/>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0">
    <w:nsid w:val="6b84bb20"/>
    <w:multiLevelType xmlns:w="http://schemas.openxmlformats.org/wordprocessingml/2006/main" w:val="hybridMultilevel"/>
    <w:lvl xmlns:w="http://schemas.openxmlformats.org/wordprocessingml/2006/main" w:ilvl="0">
      <w:start w:val="6"/>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9">
    <w:nsid w:val="79704afd"/>
    <w:multiLevelType xmlns:w="http://schemas.openxmlformats.org/wordprocessingml/2006/main" w:val="hybridMultilevel"/>
    <w:lvl xmlns:w="http://schemas.openxmlformats.org/wordprocessingml/2006/main" w:ilvl="0">
      <w:start w:val="1"/>
      <w:numFmt w:val="lowerLetter"/>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
    <w:nsid w:val="60d8d89c"/>
    <w:multiLevelType xmlns:w="http://schemas.openxmlformats.org/wordprocessingml/2006/main" w:val="hybridMultilevel"/>
    <w:lvl xmlns:w="http://schemas.openxmlformats.org/wordprocessingml/2006/main" w:ilvl="0">
      <w:start w:val="2"/>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
    <w:nsid w:val="3e855b3f"/>
    <w:multiLevelType xmlns:w="http://schemas.openxmlformats.org/wordprocessingml/2006/main" w:val="hybridMultilevel"/>
    <w:lvl xmlns:w="http://schemas.openxmlformats.org/wordprocessingml/2006/main" w:ilvl="0">
      <w:start w:val="1"/>
      <w:numFmt w:val="lowerLetter"/>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
    <w:nsid w:val="18195b78"/>
    <w:multiLevelType xmlns:w="http://schemas.openxmlformats.org/wordprocessingml/2006/main" w:val="hybridMultilevel"/>
    <w:lvl xmlns:w="http://schemas.openxmlformats.org/wordprocessingml/2006/main" w:ilvl="0">
      <w:start w:val="1"/>
      <w:numFmt w:val="lowerLetter"/>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
    <w:nsid w:val="6e1409e1"/>
    <w:multiLevelType xmlns:w="http://schemas.openxmlformats.org/wordprocessingml/2006/main" w:val="hybridMultilevel"/>
    <w:lvl xmlns:w="http://schemas.openxmlformats.org/wordprocessingml/2006/main" w:ilvl="0">
      <w:start w:val="1"/>
      <w:numFmt w:val="lowerLetter"/>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
    <w:nsid w:val="616699aa"/>
    <w:multiLevelType xmlns:w="http://schemas.openxmlformats.org/wordprocessingml/2006/main" w:val="hybridMultilevel"/>
    <w:lvl xmlns:w="http://schemas.openxmlformats.org/wordprocessingml/2006/main" w:ilvl="0">
      <w:start w:val="1"/>
      <w:numFmt w:val="lowerLetter"/>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
    <w:nsid w:val="3807f221"/>
    <w:multiLevelType xmlns:w="http://schemas.openxmlformats.org/wordprocessingml/2006/main" w:val="hybridMultilevel"/>
    <w:lvl xmlns:w="http://schemas.openxmlformats.org/wordprocessingml/2006/main" w:ilvl="0">
      <w:start w:val="1"/>
      <w:numFmt w:val="lowerLetter"/>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
    <w:nsid w:val="2291e00c"/>
    <w:multiLevelType xmlns:w="http://schemas.openxmlformats.org/wordprocessingml/2006/main" w:val="hybridMultilevel"/>
    <w:lvl xmlns:w="http://schemas.openxmlformats.org/wordprocessingml/2006/main" w:ilvl="0">
      <w:start w:val="1"/>
      <w:numFmt w:val="lowerLetter"/>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
    <w:nsid w:val="13d3c0fb"/>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24">
    <w:abstractNumId w:val="24"/>
  </w:num>
  <w:num w:numId="23">
    <w:abstractNumId w:val="23"/>
  </w:num>
  <w:num w:numId="22">
    <w:abstractNumId w:val="22"/>
  </w:num>
  <w:num w:numId="21">
    <w:abstractNumId w:val="21"/>
  </w:num>
  <w:num w:numId="20">
    <w:abstractNumId w:val="20"/>
  </w:num>
  <w:num w:numId="19">
    <w:abstractNumId w:val="19"/>
  </w:num>
  <w:num w:numId="18">
    <w:abstractNumId w:val="18"/>
  </w:num>
  <w:num w:numId="17">
    <w:abstractNumId w:val="17"/>
  </w:num>
  <w:num w:numId="16">
    <w:abstractNumId w:val="16"/>
  </w:num>
  <w:num w:numId="15">
    <w:abstractNumId w:val="15"/>
  </w:num>
  <w:num w:numId="14">
    <w:abstractNumId w:val="14"/>
  </w:num>
  <w:num w:numId="13">
    <w:abstractNumId w:val="13"/>
  </w:num>
  <w:num w:numId="12">
    <w:abstractNumId w:val="12"/>
  </w:num>
  <w:num w:numId="11">
    <w:abstractNumId w:val="11"/>
  </w:num>
  <w:num w:numId="10">
    <w:abstractNumId w:val="10"/>
  </w:num>
  <w:num w:numId="9">
    <w:abstractNumId w:val="9"/>
  </w:num>
  <w:num w:numId="8">
    <w:abstractNumId w:val="8"/>
  </w:num>
  <w:num w:numId="7">
    <w:abstractNumId w:val="7"/>
  </w:num>
  <w:num w:numId="6">
    <w:abstractNumId w:val="6"/>
  </w:num>
  <w:num w:numId="5">
    <w:abstractNumId w:val="5"/>
  </w:num>
  <w:num w:numId="4">
    <w:abstractNumId w:val="4"/>
  </w: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69A837FC"/>
    <w:rsid w:val="08BC417D"/>
    <w:rsid w:val="1AF40957"/>
    <w:rsid w:val="1CB207B7"/>
    <w:rsid w:val="1F732475"/>
    <w:rsid w:val="2690E401"/>
    <w:rsid w:val="533CB5C9"/>
    <w:rsid w:val="69A837FC"/>
    <w:rsid w:val="6ED4AB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837FC"/>
  <w15:chartTrackingRefBased/>
  <w15:docId w15:val="{A69305A4-F626-42C5-AE43-774E069CCB5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ing1">
    <w:uiPriority w:val="9"/>
    <w:name w:val="heading 1"/>
    <w:basedOn w:val="Normal"/>
    <w:next w:val="Normal"/>
    <w:qFormat/>
    <w:rsid w:val="2690E401"/>
    <w:rPr>
      <w:rFonts w:ascii="Aptos Display" w:hAnsi="Aptos Display" w:eastAsia="" w:cs="" w:asciiTheme="majorAscii" w:hAnsiTheme="majorAscii" w:eastAsiaTheme="majorEastAsia" w:cstheme="majorBidi"/>
      <w:color w:val="0F4761" w:themeColor="accent1" w:themeTint="FF" w:themeShade="BF"/>
      <w:sz w:val="40"/>
      <w:szCs w:val="40"/>
    </w:rPr>
    <w:pPr>
      <w:keepNext w:val="1"/>
      <w:keepLines w:val="1"/>
      <w:spacing w:before="360" w:after="80"/>
      <w:outlineLvl w:val="0"/>
    </w:pPr>
  </w:style>
  <w:style w:type="paragraph" w:styleId="ListParagraph">
    <w:uiPriority w:val="34"/>
    <w:name w:val="List Paragraph"/>
    <w:basedOn w:val="Normal"/>
    <w:qFormat/>
    <w:rsid w:val="2690E401"/>
    <w:pPr>
      <w:spacing/>
      <w:ind w:left="720"/>
      <w:contextualSpacing/>
    </w:p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d10f555d6e534b01"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10-06T14:51:44.2980048Z</dcterms:created>
  <dcterms:modified xsi:type="dcterms:W3CDTF">2025-10-20T21:20:01.8465995Z</dcterms:modified>
  <dc:creator>Kelly Laas</dc:creator>
  <lastModifiedBy>Kelly Laas</lastModifiedBy>
</coreProperties>
</file>